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ED9D1" w14:textId="77777777" w:rsidR="00162FCF" w:rsidRPr="00162FCF" w:rsidRDefault="00162FCF" w:rsidP="00162FCF"/>
    <w:tbl>
      <w:tblPr>
        <w:tblStyle w:val="Tablaconcuadrcula"/>
        <w:tblW w:w="9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7"/>
        <w:gridCol w:w="222"/>
        <w:gridCol w:w="222"/>
      </w:tblGrid>
      <w:tr w:rsidR="00A52EE0" w:rsidRPr="009A0C5A" w14:paraId="262FD417" w14:textId="77777777" w:rsidTr="00CA6628">
        <w:trPr>
          <w:trHeight w:val="624"/>
        </w:trPr>
        <w:tc>
          <w:tcPr>
            <w:tcW w:w="9335" w:type="dxa"/>
          </w:tcPr>
          <w:p w14:paraId="716D27F4" w14:textId="77777777" w:rsidR="009A0C5A" w:rsidRPr="00E70871" w:rsidRDefault="009A0C5A" w:rsidP="004174BC">
            <w:pPr>
              <w:spacing w:line="360" w:lineRule="auto"/>
              <w:rPr>
                <w:szCs w:val="24"/>
              </w:rPr>
            </w:pPr>
          </w:p>
          <w:p w14:paraId="3B3B2EEB" w14:textId="4FE1AAB1" w:rsidR="00A52EE0" w:rsidRPr="00E70871" w:rsidRDefault="004174BC" w:rsidP="00B8477B">
            <w:pPr>
              <w:spacing w:line="360" w:lineRule="auto"/>
              <w:jc w:val="center"/>
              <w:rPr>
                <w:szCs w:val="24"/>
              </w:rPr>
            </w:pPr>
            <w:r w:rsidRPr="00E70871">
              <w:rPr>
                <w:szCs w:val="24"/>
              </w:rPr>
              <w:t>Index</w:t>
            </w:r>
          </w:p>
          <w:p w14:paraId="7D1C2509" w14:textId="3224B78E" w:rsidR="004174BC" w:rsidRPr="00E70871" w:rsidRDefault="004174BC" w:rsidP="004174BC">
            <w:pPr>
              <w:spacing w:line="360" w:lineRule="auto"/>
              <w:rPr>
                <w:szCs w:val="24"/>
              </w:rPr>
            </w:pPr>
            <w:r w:rsidRPr="00E70871">
              <w:rPr>
                <w:szCs w:val="24"/>
              </w:rPr>
              <w:t>Table S1</w:t>
            </w:r>
            <w:r w:rsidR="00B37354" w:rsidRPr="00E70871">
              <w:rPr>
                <w:szCs w:val="24"/>
              </w:rPr>
              <w:t xml:space="preserve">. </w:t>
            </w:r>
            <w:r w:rsidR="008F69D4" w:rsidRPr="009A0C5A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Descriptive statistics of continuous study variables.</w:t>
            </w:r>
          </w:p>
          <w:p w14:paraId="1BD4C2D1" w14:textId="45405228" w:rsidR="004174BC" w:rsidRPr="00E70871" w:rsidRDefault="004174BC" w:rsidP="004174BC">
            <w:pPr>
              <w:spacing w:line="360" w:lineRule="auto"/>
              <w:rPr>
                <w:szCs w:val="24"/>
              </w:rPr>
            </w:pPr>
            <w:r w:rsidRPr="00E70871">
              <w:rPr>
                <w:szCs w:val="24"/>
              </w:rPr>
              <w:t>Table S2</w:t>
            </w:r>
            <w:r w:rsidR="008F69D4" w:rsidRPr="00E70871">
              <w:rPr>
                <w:szCs w:val="24"/>
              </w:rPr>
              <w:t xml:space="preserve">. </w:t>
            </w:r>
            <w:r w:rsidR="008F69D4" w:rsidRPr="009A0C5A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Prevalence of signs and symptoms in acute and Long-Covid (divided into persistence and </w:t>
            </w:r>
            <w:r w:rsidR="00C67281" w:rsidRPr="00C67281">
              <w:rPr>
                <w:rFonts w:ascii="Arial" w:eastAsia="Times New Roman" w:hAnsi="Arial" w:cs="Arial"/>
                <w:i/>
                <w:iCs/>
                <w:lang w:eastAsia="es-MX"/>
              </w:rPr>
              <w:t>post-COVID conditions</w:t>
            </w:r>
            <w:r w:rsidR="008F69D4" w:rsidRPr="009A0C5A">
              <w:rPr>
                <w:rFonts w:ascii="Arial" w:eastAsia="Times New Roman" w:hAnsi="Arial" w:cs="Arial"/>
                <w:i/>
                <w:iCs/>
                <w:lang w:eastAsia="es-MX"/>
              </w:rPr>
              <w:t>)</w:t>
            </w:r>
          </w:p>
          <w:p w14:paraId="2F39AB90" w14:textId="27BC2CE5" w:rsidR="004174BC" w:rsidRPr="00E70871" w:rsidRDefault="004174BC" w:rsidP="004174BC">
            <w:pPr>
              <w:spacing w:line="360" w:lineRule="auto"/>
              <w:rPr>
                <w:szCs w:val="24"/>
              </w:rPr>
            </w:pPr>
            <w:r w:rsidRPr="00E70871">
              <w:rPr>
                <w:szCs w:val="24"/>
              </w:rPr>
              <w:t>Table S3</w:t>
            </w:r>
            <w:r w:rsidR="008F69D4" w:rsidRPr="00E70871">
              <w:rPr>
                <w:szCs w:val="24"/>
              </w:rPr>
              <w:t xml:space="preserve">. </w:t>
            </w:r>
            <w:r w:rsidR="008F69D4" w:rsidRPr="009A0C5A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Table S3. Descriptive statistics of continuous study variables, classified according to those without or with Long-COVID (persistence + </w:t>
            </w:r>
            <w:r w:rsidR="00C67281" w:rsidRPr="00C67281">
              <w:rPr>
                <w:rFonts w:ascii="Arial" w:eastAsia="Times New Roman" w:hAnsi="Arial" w:cs="Arial"/>
                <w:i/>
                <w:iCs/>
                <w:lang w:eastAsia="es-MX"/>
              </w:rPr>
              <w:t>post-COVID conditions</w:t>
            </w:r>
            <w:r w:rsidR="00C67281" w:rsidRPr="009A0C5A">
              <w:rPr>
                <w:rFonts w:ascii="Arial" w:eastAsia="Times New Roman" w:hAnsi="Arial" w:cs="Arial"/>
                <w:i/>
                <w:iCs/>
                <w:lang w:eastAsia="es-MX"/>
              </w:rPr>
              <w:t>)</w:t>
            </w:r>
            <w:r w:rsidR="008F69D4" w:rsidRPr="009A0C5A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)</w:t>
            </w:r>
          </w:p>
          <w:p w14:paraId="315B011E" w14:textId="065050FD" w:rsidR="00CD4901" w:rsidRPr="009A0C5A" w:rsidRDefault="004174BC" w:rsidP="004174BC">
            <w:pPr>
              <w:spacing w:line="360" w:lineRule="auto"/>
              <w:rPr>
                <w:rFonts w:ascii="Arial" w:eastAsia="Times New Roman" w:hAnsi="Arial" w:cs="Arial"/>
                <w:lang w:eastAsia="es-MX"/>
              </w:rPr>
            </w:pPr>
            <w:r w:rsidRPr="00E70871">
              <w:rPr>
                <w:szCs w:val="24"/>
              </w:rPr>
              <w:t>Table S4</w:t>
            </w:r>
            <w:r w:rsidR="008F69D4" w:rsidRPr="00E70871">
              <w:rPr>
                <w:szCs w:val="24"/>
              </w:rPr>
              <w:t xml:space="preserve"> </w:t>
            </w:r>
            <w:r w:rsidR="008F69D4" w:rsidRPr="009A0C5A">
              <w:rPr>
                <w:rFonts w:ascii="Arial" w:eastAsia="Times New Roman" w:hAnsi="Arial" w:cs="Arial"/>
                <w:lang w:eastAsia="es-MX"/>
              </w:rPr>
              <w:t xml:space="preserve">Table S4. Differences between children and adolescents according to the characteristics of Long-COVID: persistence or </w:t>
            </w:r>
            <w:r w:rsidR="00C67281" w:rsidRPr="00C67281">
              <w:rPr>
                <w:rFonts w:ascii="Arial" w:eastAsia="Times New Roman" w:hAnsi="Arial" w:cs="Arial"/>
                <w:lang w:eastAsia="es-MX"/>
              </w:rPr>
              <w:t>post-COVID conditions</w:t>
            </w:r>
          </w:p>
          <w:p w14:paraId="23CE48DC" w14:textId="77777777" w:rsidR="008F69D4" w:rsidRPr="009A0C5A" w:rsidRDefault="008F69D4" w:rsidP="004174BC">
            <w:pPr>
              <w:spacing w:line="360" w:lineRule="auto"/>
              <w:rPr>
                <w:rFonts w:ascii="Arial" w:eastAsia="Times New Roman" w:hAnsi="Arial" w:cs="Arial"/>
                <w:lang w:eastAsia="es-MX"/>
              </w:rPr>
            </w:pPr>
          </w:p>
          <w:p w14:paraId="7A587F6D" w14:textId="415E34DC" w:rsidR="008F69D4" w:rsidRPr="009A0C5A" w:rsidRDefault="008F69D4" w:rsidP="004174BC">
            <w:pPr>
              <w:spacing w:line="360" w:lineRule="auto"/>
              <w:rPr>
                <w:rFonts w:ascii="Arial" w:eastAsia="Times New Roman" w:hAnsi="Arial" w:cs="Arial"/>
                <w:lang w:eastAsia="es-MX"/>
              </w:rPr>
            </w:pPr>
            <w:r w:rsidRPr="009A0C5A">
              <w:rPr>
                <w:rFonts w:ascii="Arial" w:eastAsia="Times New Roman" w:hAnsi="Arial" w:cs="Arial"/>
                <w:lang w:eastAsia="es-MX"/>
              </w:rPr>
              <w:t xml:space="preserve">To choose the best statistic for the description of the variables, normality test </w:t>
            </w:r>
            <w:r w:rsidR="00CA6628" w:rsidRPr="009A0C5A">
              <w:rPr>
                <w:rFonts w:ascii="Arial" w:eastAsia="Times New Roman" w:hAnsi="Arial" w:cs="Arial"/>
                <w:lang w:eastAsia="es-MX"/>
              </w:rPr>
              <w:t>was</w:t>
            </w:r>
            <w:r w:rsidRPr="009A0C5A">
              <w:rPr>
                <w:rFonts w:ascii="Arial" w:eastAsia="Times New Roman" w:hAnsi="Arial" w:cs="Arial"/>
                <w:lang w:eastAsia="es-MX"/>
              </w:rPr>
              <w:t xml:space="preserve"> performed, </w:t>
            </w:r>
            <w:r w:rsidRPr="009A0C5A">
              <w:rPr>
                <w:rFonts w:ascii="Arial" w:eastAsia="Times New Roman" w:hAnsi="Arial" w:cs="Arial"/>
                <w:i/>
                <w:iCs/>
                <w:lang w:eastAsia="es-MX"/>
              </w:rPr>
              <w:t>table S1</w:t>
            </w:r>
            <w:r w:rsidRPr="009A0C5A">
              <w:rPr>
                <w:rFonts w:ascii="Arial" w:eastAsia="Times New Roman" w:hAnsi="Arial" w:cs="Arial"/>
                <w:lang w:eastAsia="es-MX"/>
              </w:rPr>
              <w:t xml:space="preserve"> shows these values.</w:t>
            </w:r>
          </w:p>
          <w:p w14:paraId="7FB1425C" w14:textId="3E8EF1E5" w:rsidR="007F391A" w:rsidRPr="00E70871" w:rsidRDefault="008F69D4" w:rsidP="009A0C5A">
            <w:pPr>
              <w:spacing w:line="360" w:lineRule="auto"/>
              <w:rPr>
                <w:szCs w:val="24"/>
              </w:rPr>
            </w:pPr>
            <w:r w:rsidRPr="009A0C5A">
              <w:rPr>
                <w:rFonts w:ascii="Arial" w:eastAsia="Times New Roman" w:hAnsi="Arial" w:cs="Arial"/>
                <w:lang w:eastAsia="es-MX"/>
              </w:rPr>
              <w:t xml:space="preserve">For normality, the Kolmogorov-Smirnov test was used wen the subsample size was greater than 50, and Shapiro-Wilks when it was not. The median was used as a comparison statistic due to the lack of normality assumption in continuous data. </w:t>
            </w:r>
          </w:p>
          <w:tbl>
            <w:tblPr>
              <w:tblStyle w:val="Tablanormal4"/>
              <w:tblW w:w="9117" w:type="dxa"/>
              <w:tblLook w:val="04A0" w:firstRow="1" w:lastRow="0" w:firstColumn="1" w:lastColumn="0" w:noHBand="0" w:noVBand="1"/>
            </w:tblPr>
            <w:tblGrid>
              <w:gridCol w:w="1711"/>
              <w:gridCol w:w="873"/>
              <w:gridCol w:w="687"/>
              <w:gridCol w:w="989"/>
              <w:gridCol w:w="729"/>
              <w:gridCol w:w="701"/>
              <w:gridCol w:w="702"/>
              <w:gridCol w:w="841"/>
              <w:gridCol w:w="646"/>
              <w:gridCol w:w="1238"/>
            </w:tblGrid>
            <w:tr w:rsidR="007F391A" w:rsidRPr="009A0C5A" w14:paraId="5A3BAD69" w14:textId="77777777" w:rsidTr="007F391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117" w:type="dxa"/>
                  <w:gridSpan w:val="10"/>
                  <w:tcBorders>
                    <w:bottom w:val="double" w:sz="4" w:space="0" w:color="auto"/>
                  </w:tcBorders>
                  <w:noWrap/>
                </w:tcPr>
                <w:p w14:paraId="34A5DDD3" w14:textId="1B36B318" w:rsidR="007F391A" w:rsidRPr="00E70871" w:rsidRDefault="007F391A" w:rsidP="00252651">
                  <w:pPr>
                    <w:rPr>
                      <w:rFonts w:ascii="Arial" w:hAnsi="Arial" w:cs="Arial"/>
                      <w:b w:val="0"/>
                      <w:bCs w:val="0"/>
                      <w:i/>
                      <w:iCs/>
                      <w:color w:val="264A60"/>
                      <w:lang w:val="en-US"/>
                    </w:rPr>
                  </w:pPr>
                  <w:r w:rsidRPr="00E70871">
                    <w:rPr>
                      <w:rFonts w:ascii="Arial" w:hAnsi="Arial" w:cs="Arial"/>
                      <w:b w:val="0"/>
                      <w:bCs w:val="0"/>
                      <w:i/>
                      <w:iCs/>
                      <w:color w:val="000000" w:themeColor="text1"/>
                      <w:lang w:val="en-US"/>
                    </w:rPr>
                    <w:t>Table S1. Descriptive statistics of continuous study variables.</w:t>
                  </w:r>
                </w:p>
              </w:tc>
            </w:tr>
            <w:tr w:rsidR="007F391A" w:rsidRPr="009A0C5A" w14:paraId="702373B1" w14:textId="77777777" w:rsidTr="007F391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20084461" w14:textId="3EA3F7FF" w:rsidR="00252651" w:rsidRPr="009A0C5A" w:rsidRDefault="00252651" w:rsidP="00252651">
                  <w:pPr>
                    <w:spacing w:before="0" w:after="0"/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  <w:t>Variable</w:t>
                  </w:r>
                </w:p>
              </w:tc>
              <w:tc>
                <w:tcPr>
                  <w:tcW w:w="873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7833EF36" w14:textId="77777777" w:rsidR="00252651" w:rsidRPr="009A0C5A" w:rsidRDefault="00252651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x</w:t>
                  </w:r>
                </w:p>
              </w:tc>
              <w:tc>
                <w:tcPr>
                  <w:tcW w:w="687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7B6CF0BC" w14:textId="78ECCCE9" w:rsidR="00252651" w:rsidRPr="009A0C5A" w:rsidRDefault="009A0C5A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</w:rPr>
                    <w:t>P</w:t>
                  </w:r>
                  <w:r w:rsidRPr="009A0C5A">
                    <w:rPr>
                      <w:rFonts w:ascii="Arial" w:hAnsi="Arial" w:cs="Arial"/>
                      <w:color w:val="000000" w:themeColor="text1"/>
                      <w:vertAlign w:val="subscript"/>
                    </w:rPr>
                    <w:t>50</w:t>
                  </w:r>
                </w:p>
              </w:tc>
              <w:tc>
                <w:tcPr>
                  <w:tcW w:w="989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1D5C61BF" w14:textId="77777777" w:rsidR="00252651" w:rsidRPr="009A0C5A" w:rsidRDefault="00252651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s</w:t>
                  </w:r>
                </w:p>
              </w:tc>
              <w:tc>
                <w:tcPr>
                  <w:tcW w:w="729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7C1EA331" w14:textId="77777777" w:rsidR="00252651" w:rsidRPr="009A0C5A" w:rsidRDefault="00252651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d</w:t>
                  </w:r>
                </w:p>
              </w:tc>
              <w:tc>
                <w:tcPr>
                  <w:tcW w:w="701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3E678197" w14:textId="77777777" w:rsidR="00252651" w:rsidRPr="009A0C5A" w:rsidRDefault="00252651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Mi</w:t>
                  </w:r>
                </w:p>
              </w:tc>
              <w:tc>
                <w:tcPr>
                  <w:tcW w:w="702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23E36230" w14:textId="77777777" w:rsidR="00252651" w:rsidRPr="009A0C5A" w:rsidRDefault="00252651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Mx</w:t>
                  </w:r>
                </w:p>
              </w:tc>
              <w:tc>
                <w:tcPr>
                  <w:tcW w:w="841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653A873A" w14:textId="77777777" w:rsidR="00252651" w:rsidRPr="009A0C5A" w:rsidRDefault="00252651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R</w:t>
                  </w:r>
                </w:p>
              </w:tc>
              <w:tc>
                <w:tcPr>
                  <w:tcW w:w="646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1162BA54" w14:textId="77777777" w:rsidR="00252651" w:rsidRPr="009A0C5A" w:rsidRDefault="00252651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IQR</w:t>
                  </w:r>
                </w:p>
              </w:tc>
              <w:tc>
                <w:tcPr>
                  <w:tcW w:w="1238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09CF851C" w14:textId="7EE227B4" w:rsidR="00252651" w:rsidRPr="009A0C5A" w:rsidRDefault="00252651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i/>
                      <w:iCs/>
                      <w:color w:val="000000" w:themeColor="text1"/>
                    </w:rPr>
                    <w:t>Normality</w:t>
                  </w:r>
                </w:p>
                <w:p w14:paraId="046D4CAE" w14:textId="336DD957" w:rsidR="00252651" w:rsidRPr="009A0C5A" w:rsidRDefault="00252651" w:rsidP="0025265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i/>
                      <w:iCs/>
                      <w:color w:val="000000" w:themeColor="text1"/>
                      <w:lang w:val="en-US"/>
                    </w:rPr>
                    <w:t>p-value</w:t>
                  </w:r>
                </w:p>
              </w:tc>
            </w:tr>
            <w:tr w:rsidR="007F391A" w:rsidRPr="009A0C5A" w14:paraId="5973CE5B" w14:textId="77777777" w:rsidTr="007F391A">
              <w:trPr>
                <w:trHeight w:val="8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1B1A4E41" w14:textId="77777777" w:rsidR="00252651" w:rsidRPr="00E70871" w:rsidRDefault="00252651" w:rsidP="007F391A">
                  <w:pPr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Weight at the time of the survey (Kilograms)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5B38DE51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6.8</w:t>
                  </w:r>
                </w:p>
              </w:tc>
              <w:tc>
                <w:tcPr>
                  <w:tcW w:w="687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2FB5A6F0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8</w:t>
                  </w:r>
                </w:p>
              </w:tc>
              <w:tc>
                <w:tcPr>
                  <w:tcW w:w="98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66D21309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17.1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243135E9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0.4</w:t>
                  </w:r>
                </w:p>
              </w:tc>
              <w:tc>
                <w:tcPr>
                  <w:tcW w:w="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EEDE5DE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6.5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57982E4B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12</w:t>
                  </w:r>
                </w:p>
              </w:tc>
              <w:tc>
                <w:tcPr>
                  <w:tcW w:w="84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434D961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05.5</w:t>
                  </w:r>
                </w:p>
              </w:tc>
              <w:tc>
                <w:tcPr>
                  <w:tcW w:w="64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7A840174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9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538A738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lang w:val="en-US"/>
                    </w:rPr>
                    <w:t>0.01</w:t>
                  </w:r>
                  <w:r w:rsidRPr="009A0C5A">
                    <w:rPr>
                      <w:rFonts w:ascii="Arial" w:hAnsi="Arial" w:cs="Arial"/>
                      <w:color w:val="010205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10205"/>
                      <w:lang w:val="en-US"/>
                    </w:rPr>
                    <w:t>*</w:t>
                  </w:r>
                </w:p>
              </w:tc>
            </w:tr>
            <w:tr w:rsidR="007F391A" w:rsidRPr="009A0C5A" w14:paraId="42E09CB7" w14:textId="77777777" w:rsidTr="007F391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C0700B" w14:textId="77777777" w:rsidR="00252651" w:rsidRPr="00E70871" w:rsidRDefault="00252651" w:rsidP="007F391A">
                  <w:pPr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lastRenderedPageBreak/>
                    <w:t>Height at the time of the survey (Meters)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9740EB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.4</w:t>
                  </w:r>
                </w:p>
              </w:tc>
              <w:tc>
                <w:tcPr>
                  <w:tcW w:w="68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A258ED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.5</w:t>
                  </w:r>
                </w:p>
              </w:tc>
              <w:tc>
                <w:tcPr>
                  <w:tcW w:w="98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3A68F8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0.07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D9C915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0.3</w:t>
                  </w:r>
                </w:p>
              </w:tc>
              <w:tc>
                <w:tcPr>
                  <w:tcW w:w="70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04266A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0.6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4266AF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.9</w:t>
                  </w:r>
                </w:p>
              </w:tc>
              <w:tc>
                <w:tcPr>
                  <w:tcW w:w="84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6A0790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.4</w:t>
                  </w:r>
                </w:p>
              </w:tc>
              <w:tc>
                <w:tcPr>
                  <w:tcW w:w="64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B0FDCB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0.3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0556D3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*</w:t>
                  </w:r>
                </w:p>
              </w:tc>
            </w:tr>
            <w:tr w:rsidR="007F391A" w:rsidRPr="009A0C5A" w14:paraId="19F9686D" w14:textId="77777777" w:rsidTr="007F391A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DE8FDEF" w14:textId="77777777" w:rsidR="00252651" w:rsidRPr="00E70871" w:rsidRDefault="00252651" w:rsidP="007F391A">
                  <w:pPr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Age at the time of the survey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2E62916B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3.2</w:t>
                  </w:r>
                </w:p>
              </w:tc>
              <w:tc>
                <w:tcPr>
                  <w:tcW w:w="687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16717650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3.7</w:t>
                  </w:r>
                </w:p>
              </w:tc>
              <w:tc>
                <w:tcPr>
                  <w:tcW w:w="98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19D496A2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3.4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BA387D7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.8</w:t>
                  </w:r>
                </w:p>
              </w:tc>
              <w:tc>
                <w:tcPr>
                  <w:tcW w:w="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1B9F056B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0.4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E9FAA32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0.5</w:t>
                  </w:r>
                </w:p>
              </w:tc>
              <w:tc>
                <w:tcPr>
                  <w:tcW w:w="84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E510F37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0.1</w:t>
                  </w:r>
                </w:p>
              </w:tc>
              <w:tc>
                <w:tcPr>
                  <w:tcW w:w="64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56C17CA8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6.9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57D82467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*</w:t>
                  </w:r>
                </w:p>
              </w:tc>
            </w:tr>
            <w:tr w:rsidR="007F391A" w:rsidRPr="009A0C5A" w14:paraId="25DCEB25" w14:textId="77777777" w:rsidTr="007F391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27CB62" w14:textId="77777777" w:rsidR="00252651" w:rsidRPr="00E70871" w:rsidRDefault="00252651" w:rsidP="007F391A">
                  <w:pPr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Body mass index at the time of the survey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B22167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1.5</w:t>
                  </w:r>
                </w:p>
              </w:tc>
              <w:tc>
                <w:tcPr>
                  <w:tcW w:w="68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B84C1B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1.4</w:t>
                  </w:r>
                </w:p>
              </w:tc>
              <w:tc>
                <w:tcPr>
                  <w:tcW w:w="98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4C598F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1.6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14B42A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.7</w:t>
                  </w:r>
                </w:p>
              </w:tc>
              <w:tc>
                <w:tcPr>
                  <w:tcW w:w="70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509AC7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2.6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4EB73B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1.7</w:t>
                  </w:r>
                </w:p>
              </w:tc>
              <w:tc>
                <w:tcPr>
                  <w:tcW w:w="84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D844B3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9.1</w:t>
                  </w:r>
                </w:p>
              </w:tc>
              <w:tc>
                <w:tcPr>
                  <w:tcW w:w="64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D060F0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5.8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23D632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*</w:t>
                  </w:r>
                </w:p>
              </w:tc>
            </w:tr>
            <w:tr w:rsidR="007F391A" w:rsidRPr="009A0C5A" w14:paraId="43525318" w14:textId="77777777" w:rsidTr="007F391A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2735C003" w14:textId="77777777" w:rsidR="00252651" w:rsidRPr="00E70871" w:rsidRDefault="00252651" w:rsidP="007F391A">
                  <w:pPr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Age at the time of acute COVID-19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5413F733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1.6</w:t>
                  </w:r>
                </w:p>
              </w:tc>
              <w:tc>
                <w:tcPr>
                  <w:tcW w:w="687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1CFF3DA4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2</w:t>
                  </w:r>
                </w:p>
              </w:tc>
              <w:tc>
                <w:tcPr>
                  <w:tcW w:w="98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6EC7574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0.7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8629172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.5</w:t>
                  </w:r>
                </w:p>
              </w:tc>
              <w:tc>
                <w:tcPr>
                  <w:tcW w:w="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872A5FF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0.1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2156EA7A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8</w:t>
                  </w:r>
                </w:p>
              </w:tc>
              <w:tc>
                <w:tcPr>
                  <w:tcW w:w="84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1E6DFEB3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7.9</w:t>
                  </w:r>
                </w:p>
              </w:tc>
              <w:tc>
                <w:tcPr>
                  <w:tcW w:w="64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7CD0CB3A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6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711164BB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*</w:t>
                  </w:r>
                </w:p>
              </w:tc>
            </w:tr>
            <w:tr w:rsidR="007F391A" w:rsidRPr="009A0C5A" w14:paraId="28ADED98" w14:textId="77777777" w:rsidTr="007F391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4A8E9E" w14:textId="77777777" w:rsidR="00252651" w:rsidRPr="00E70871" w:rsidRDefault="00252651" w:rsidP="007F391A">
                  <w:pPr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Days elapsed after acute COVID-19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4E2780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45.6</w:t>
                  </w:r>
                </w:p>
              </w:tc>
              <w:tc>
                <w:tcPr>
                  <w:tcW w:w="68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4E4D1E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40</w:t>
                  </w:r>
                </w:p>
              </w:tc>
              <w:tc>
                <w:tcPr>
                  <w:tcW w:w="98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F135DD" w14:textId="2E02CBF2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664</w:t>
                  </w:r>
                  <w:r w:rsidR="005826D8"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AC4171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29</w:t>
                  </w:r>
                </w:p>
              </w:tc>
              <w:tc>
                <w:tcPr>
                  <w:tcW w:w="70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5763F1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87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A1F0DC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793</w:t>
                  </w:r>
                </w:p>
              </w:tc>
              <w:tc>
                <w:tcPr>
                  <w:tcW w:w="84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A21FBC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706</w:t>
                  </w:r>
                </w:p>
              </w:tc>
              <w:tc>
                <w:tcPr>
                  <w:tcW w:w="64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A833C7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01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D75A3E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*</w:t>
                  </w:r>
                </w:p>
              </w:tc>
            </w:tr>
            <w:tr w:rsidR="007F391A" w:rsidRPr="009A0C5A" w14:paraId="6CCF0504" w14:textId="77777777" w:rsidTr="007F391A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380975E" w14:textId="77777777" w:rsidR="00252651" w:rsidRPr="009A0C5A" w:rsidRDefault="00252651" w:rsidP="007F391A">
                  <w:pPr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Months after acute COVID-19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673BBEFF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4.9</w:t>
                  </w:r>
                </w:p>
              </w:tc>
              <w:tc>
                <w:tcPr>
                  <w:tcW w:w="687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7A1B3245" w14:textId="2B375E6B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</w:t>
                  </w:r>
                  <w:r w:rsidR="005826D8"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98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0648804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8.5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2BC2BA2D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4.3</w:t>
                  </w:r>
                </w:p>
              </w:tc>
              <w:tc>
                <w:tcPr>
                  <w:tcW w:w="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686D1714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.9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C1B5479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6.4</w:t>
                  </w:r>
                </w:p>
              </w:tc>
              <w:tc>
                <w:tcPr>
                  <w:tcW w:w="84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7F84899C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3.5</w:t>
                  </w:r>
                </w:p>
              </w:tc>
              <w:tc>
                <w:tcPr>
                  <w:tcW w:w="64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1AA015D8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6.7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A72AFCD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*</w:t>
                  </w:r>
                </w:p>
              </w:tc>
            </w:tr>
            <w:tr w:rsidR="007F391A" w:rsidRPr="009A0C5A" w14:paraId="434F4CA5" w14:textId="77777777" w:rsidTr="007F391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005779" w14:textId="31F17814" w:rsidR="00252651" w:rsidRPr="00E70871" w:rsidRDefault="00252651" w:rsidP="007F391A">
                  <w:pPr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 xml:space="preserve">Number of signs symptoms in those with </w:t>
                  </w:r>
                  <w:r w:rsidR="00162FCF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long COVID (persistence)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28A1E2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.2</w:t>
                  </w:r>
                </w:p>
              </w:tc>
              <w:tc>
                <w:tcPr>
                  <w:tcW w:w="68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D74EA4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98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F0C6DD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0.2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09EB99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0.5</w:t>
                  </w:r>
                </w:p>
              </w:tc>
              <w:tc>
                <w:tcPr>
                  <w:tcW w:w="70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A001DC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740E05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3</w:t>
                  </w:r>
                </w:p>
              </w:tc>
              <w:tc>
                <w:tcPr>
                  <w:tcW w:w="84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4A9907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2</w:t>
                  </w:r>
                </w:p>
              </w:tc>
              <w:tc>
                <w:tcPr>
                  <w:tcW w:w="64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DD78C3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6E94CE" w14:textId="77777777" w:rsidR="00252651" w:rsidRPr="009A0C5A" w:rsidRDefault="00252651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vertAlign w:val="superscript"/>
                      <w:lang w:val="en-US"/>
                    </w:rPr>
                    <w:t>b</w:t>
                  </w: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*</w:t>
                  </w:r>
                </w:p>
              </w:tc>
            </w:tr>
            <w:tr w:rsidR="005826D8" w:rsidRPr="009A0C5A" w14:paraId="4216EA28" w14:textId="77777777" w:rsidTr="007F391A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11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543C3D6B" w14:textId="7DA8279E" w:rsidR="00252651" w:rsidRPr="00E70871" w:rsidRDefault="00252651" w:rsidP="007F391A">
                  <w:pPr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 xml:space="preserve">Number of signs symptoms in those with </w:t>
                  </w:r>
                  <w:r w:rsidR="00162FCF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long COVID (post-COVID conditions)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260D05CB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.5</w:t>
                  </w:r>
                </w:p>
              </w:tc>
              <w:tc>
                <w:tcPr>
                  <w:tcW w:w="687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5CA40101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989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1AC76F6A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.2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7009E622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.1</w:t>
                  </w:r>
                </w:p>
              </w:tc>
              <w:tc>
                <w:tcPr>
                  <w:tcW w:w="701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46CEA222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002ECEE4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7</w:t>
                  </w:r>
                </w:p>
              </w:tc>
              <w:tc>
                <w:tcPr>
                  <w:tcW w:w="841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1EC3C0D2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6</w:t>
                  </w:r>
                </w:p>
              </w:tc>
              <w:tc>
                <w:tcPr>
                  <w:tcW w:w="646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56C8F069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vAlign w:val="center"/>
                  <w:hideMark/>
                </w:tcPr>
                <w:p w14:paraId="75BBD63D" w14:textId="77777777" w:rsidR="00252651" w:rsidRPr="009A0C5A" w:rsidRDefault="00252651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vertAlign w:val="superscript"/>
                      <w:lang w:val="en-US"/>
                    </w:rPr>
                    <w:t>b</w:t>
                  </w:r>
                  <w:r w:rsidRPr="009A0C5A">
                    <w:rPr>
                      <w:rFonts w:ascii="Arial" w:hAnsi="Arial" w:cs="Arial"/>
                      <w:color w:val="000000"/>
                      <w:lang w:val="en-US"/>
                    </w:rPr>
                    <w:t>*</w:t>
                  </w:r>
                </w:p>
              </w:tc>
            </w:tr>
            <w:tr w:rsidR="00252651" w:rsidRPr="009A0C5A" w14:paraId="06C09E55" w14:textId="77777777" w:rsidTr="007F391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117" w:type="dxa"/>
                  <w:gridSpan w:val="10"/>
                  <w:tcBorders>
                    <w:top w:val="double" w:sz="4" w:space="0" w:color="auto"/>
                  </w:tcBorders>
                  <w:shd w:val="clear" w:color="auto" w:fill="auto"/>
                  <w:noWrap/>
                </w:tcPr>
                <w:p w14:paraId="03388B24" w14:textId="77777777" w:rsidR="00252651" w:rsidRPr="00E70871" w:rsidRDefault="00252651" w:rsidP="007F391A">
                  <w:pPr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 xml:space="preserve">Statistical test used: </w:t>
                  </w:r>
                  <w:proofErr w:type="spellStart"/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vertAlign w:val="superscript"/>
                      <w:lang w:val="en-US"/>
                    </w:rPr>
                    <w:t>a</w:t>
                  </w:r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Kolmogorov</w:t>
                  </w:r>
                  <w:proofErr w:type="spellEnd"/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 xml:space="preserve">-Smirnov, </w:t>
                  </w:r>
                  <w:proofErr w:type="spellStart"/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vertAlign w:val="superscript"/>
                      <w:lang w:val="en-US"/>
                    </w:rPr>
                    <w:t>b</w:t>
                  </w:r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Shapiro</w:t>
                  </w:r>
                  <w:proofErr w:type="spellEnd"/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-Wilks.</w:t>
                  </w:r>
                </w:p>
                <w:p w14:paraId="45631F9D" w14:textId="6E0CE7C1" w:rsidR="00252651" w:rsidRPr="00162FCF" w:rsidRDefault="00162FCF" w:rsidP="00162FCF">
                  <w:pPr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D611A5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lastRenderedPageBreak/>
                    <w:t>Abbreviations:</w:t>
                  </w:r>
                  <w:r w:rsidRPr="00D611A5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sz w:val="20"/>
                      <w:szCs w:val="20"/>
                      <w:lang w:val="en-US"/>
                    </w:rPr>
                    <w:t xml:space="preserve"> NC not </w:t>
                  </w:r>
                  <w:r w:rsidRPr="00162FCF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alculable,</w:t>
                  </w:r>
                  <w:r w:rsidRPr="00162FCF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 xml:space="preserve"> x: Mean,</w:t>
                  </w:r>
                  <w:r w:rsidRPr="00162FCF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 xml:space="preserve"> P50: median, P25: 25th percentile, P75: 75th percentile</w:t>
                  </w:r>
                  <w:r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, d: standard deviation, s: variance, IQR: interquartile range, Mi: Minimum, Mx: Maximum, R: range</w:t>
                  </w:r>
                  <w:r w:rsidRPr="00162FCF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. BMI: Body mass index (kg/m2). NA: Not applicable</w:t>
                  </w:r>
                </w:p>
              </w:tc>
            </w:tr>
          </w:tbl>
          <w:p w14:paraId="31FC0DBD" w14:textId="77777777" w:rsidR="00CD4901" w:rsidRPr="00E70871" w:rsidRDefault="00CD4901" w:rsidP="008F69D4">
            <w:pPr>
              <w:spacing w:line="360" w:lineRule="auto"/>
              <w:rPr>
                <w:szCs w:val="24"/>
              </w:rPr>
            </w:pPr>
          </w:p>
          <w:p w14:paraId="2289B3C6" w14:textId="57A63E4B" w:rsidR="00A52EE0" w:rsidRPr="00E70871" w:rsidRDefault="00CA6628" w:rsidP="009A0C5A">
            <w:pPr>
              <w:spacing w:line="360" w:lineRule="auto"/>
              <w:rPr>
                <w:szCs w:val="24"/>
              </w:rPr>
            </w:pPr>
            <w:r w:rsidRPr="00E70871">
              <w:rPr>
                <w:i/>
                <w:iCs/>
                <w:szCs w:val="24"/>
              </w:rPr>
              <w:t>Table S2</w:t>
            </w:r>
            <w:r w:rsidRPr="00E70871">
              <w:rPr>
                <w:szCs w:val="24"/>
              </w:rPr>
              <w:t xml:space="preserve"> describes all the signs and symptoms present in patients during the acute phase of COVID-19 and in those that presented persistence or </w:t>
            </w:r>
            <w:r w:rsidR="00C67281" w:rsidRPr="00C67281">
              <w:rPr>
                <w:szCs w:val="24"/>
              </w:rPr>
              <w:t>post-COVID conditions</w:t>
            </w:r>
            <w:r w:rsidRPr="00E70871">
              <w:rPr>
                <w:szCs w:val="24"/>
              </w:rPr>
              <w:t xml:space="preserve">. Those with the greatest interest or relevance were </w:t>
            </w:r>
            <w:r w:rsidR="00162FCF" w:rsidRPr="00E70871">
              <w:rPr>
                <w:szCs w:val="24"/>
              </w:rPr>
              <w:t>concentrated</w:t>
            </w:r>
            <w:r w:rsidRPr="00E70871">
              <w:rPr>
                <w:szCs w:val="24"/>
              </w:rPr>
              <w:t xml:space="preserve"> in the main article.  </w:t>
            </w:r>
          </w:p>
          <w:p w14:paraId="7D0410AD" w14:textId="77777777" w:rsidR="009A0C5A" w:rsidRPr="00E70871" w:rsidRDefault="009A0C5A" w:rsidP="00162FCF">
            <w:pPr>
              <w:rPr>
                <w:szCs w:val="24"/>
              </w:rPr>
            </w:pPr>
          </w:p>
          <w:p w14:paraId="554AD3C2" w14:textId="77777777" w:rsidR="009A0C5A" w:rsidRPr="00E70871" w:rsidRDefault="009A0C5A" w:rsidP="008B71D5">
            <w:pPr>
              <w:jc w:val="center"/>
              <w:rPr>
                <w:szCs w:val="24"/>
              </w:rPr>
            </w:pPr>
          </w:p>
          <w:p w14:paraId="58B0D041" w14:textId="77777777" w:rsidR="009A0C5A" w:rsidRPr="00E70871" w:rsidRDefault="009A0C5A" w:rsidP="008B71D5">
            <w:pPr>
              <w:jc w:val="center"/>
              <w:rPr>
                <w:szCs w:val="24"/>
              </w:rPr>
            </w:pPr>
          </w:p>
          <w:tbl>
            <w:tblPr>
              <w:tblStyle w:val="Tablanormal4"/>
              <w:tblW w:w="9801" w:type="dxa"/>
              <w:tblBorders>
                <w:insideH w:val="single" w:sz="4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3681"/>
              <w:gridCol w:w="1134"/>
              <w:gridCol w:w="992"/>
              <w:gridCol w:w="992"/>
              <w:gridCol w:w="1134"/>
              <w:gridCol w:w="917"/>
              <w:gridCol w:w="951"/>
            </w:tblGrid>
            <w:tr w:rsidR="00A52EE0" w:rsidRPr="009A0C5A" w14:paraId="23F415A0" w14:textId="77777777" w:rsidTr="00A52EE0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tcBorders>
                    <w:top w:val="nil"/>
                    <w:bottom w:val="nil"/>
                  </w:tcBorders>
                  <w:noWrap/>
                </w:tcPr>
                <w:p w14:paraId="25540943" w14:textId="6D8B10B0" w:rsidR="00A52EE0" w:rsidRPr="009A0C5A" w:rsidRDefault="00A52EE0" w:rsidP="008B71D5">
                  <w:pPr>
                    <w:jc w:val="center"/>
                    <w:rPr>
                      <w:rFonts w:ascii="Arial" w:eastAsia="Times New Roman" w:hAnsi="Arial" w:cs="Arial"/>
                      <w:b w:val="0"/>
                      <w:bCs w:val="0"/>
                      <w:i/>
                      <w:iCs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i/>
                      <w:iCs/>
                      <w:kern w:val="0"/>
                      <w:lang w:val="en-US" w:eastAsia="es-MX"/>
                      <w14:ligatures w14:val="none"/>
                    </w:rPr>
                    <w:t xml:space="preserve">Table </w:t>
                  </w:r>
                  <w:r w:rsidR="005826D8" w:rsidRPr="009A0C5A">
                    <w:rPr>
                      <w:rFonts w:ascii="Arial" w:eastAsia="Times New Roman" w:hAnsi="Arial" w:cs="Arial"/>
                      <w:b w:val="0"/>
                      <w:bCs w:val="0"/>
                      <w:i/>
                      <w:iCs/>
                      <w:kern w:val="0"/>
                      <w:lang w:val="en-US" w:eastAsia="es-MX"/>
                      <w14:ligatures w14:val="none"/>
                    </w:rPr>
                    <w:t>S</w:t>
                  </w: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i/>
                      <w:iCs/>
                      <w:kern w:val="0"/>
                      <w:lang w:val="en-US" w:eastAsia="es-MX"/>
                      <w14:ligatures w14:val="none"/>
                    </w:rPr>
                    <w:t xml:space="preserve">2. Prevalence of signs and symptoms in acute and Long-Covid (divided into persistence and </w:t>
                  </w:r>
                  <w:r w:rsidR="00C67281" w:rsidRPr="00C67281">
                    <w:rPr>
                      <w:rFonts w:ascii="Arial" w:eastAsia="Times New Roman" w:hAnsi="Arial" w:cs="Arial"/>
                      <w:b w:val="0"/>
                      <w:bCs w:val="0"/>
                      <w:i/>
                      <w:iCs/>
                      <w:kern w:val="0"/>
                      <w:lang w:val="en-US" w:eastAsia="es-MX"/>
                      <w14:ligatures w14:val="none"/>
                    </w:rPr>
                    <w:t>post-COVID conditions</w:t>
                  </w: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i/>
                      <w:iCs/>
                      <w:kern w:val="0"/>
                      <w:lang w:val="en-US" w:eastAsia="es-MX"/>
                      <w14:ligatures w14:val="none"/>
                    </w:rPr>
                    <w:t>)</w:t>
                  </w:r>
                </w:p>
              </w:tc>
            </w:tr>
            <w:tr w:rsidR="00A52EE0" w:rsidRPr="009A0C5A" w14:paraId="01FFDBF3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vMerge w:val="restart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14:paraId="65EE5D23" w14:textId="77777777" w:rsidR="00A52EE0" w:rsidRPr="009A0C5A" w:rsidRDefault="00A52EE0" w:rsidP="008B71D5">
                  <w:pPr>
                    <w:jc w:val="center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Sign or symptom</w:t>
                  </w:r>
                </w:p>
              </w:tc>
              <w:tc>
                <w:tcPr>
                  <w:tcW w:w="2126" w:type="dxa"/>
                  <w:gridSpan w:val="2"/>
                  <w:vMerge w:val="restart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14:paraId="0477E288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Acute COVID-19</w:t>
                  </w:r>
                </w:p>
              </w:tc>
              <w:tc>
                <w:tcPr>
                  <w:tcW w:w="3994" w:type="dxa"/>
                  <w:gridSpan w:val="4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14:paraId="063A3495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Long-COVID</w:t>
                  </w:r>
                </w:p>
              </w:tc>
            </w:tr>
            <w:tr w:rsidR="00A52EE0" w:rsidRPr="009A0C5A" w14:paraId="499D447D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vMerge/>
                  <w:tcBorders>
                    <w:top w:val="nil"/>
                  </w:tcBorders>
                  <w:noWrap/>
                  <w:hideMark/>
                </w:tcPr>
                <w:p w14:paraId="4FA5A602" w14:textId="77777777" w:rsidR="00A52EE0" w:rsidRPr="009A0C5A" w:rsidRDefault="00A52EE0" w:rsidP="008B71D5">
                  <w:pPr>
                    <w:jc w:val="center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</w:p>
              </w:tc>
              <w:tc>
                <w:tcPr>
                  <w:tcW w:w="2126" w:type="dxa"/>
                  <w:gridSpan w:val="2"/>
                  <w:vMerge/>
                  <w:tcBorders>
                    <w:top w:val="nil"/>
                    <w:bottom w:val="nil"/>
                  </w:tcBorders>
                  <w:noWrap/>
                  <w:hideMark/>
                </w:tcPr>
                <w:p w14:paraId="20DE856E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bottom w:val="nil"/>
                  </w:tcBorders>
                  <w:noWrap/>
                  <w:hideMark/>
                </w:tcPr>
                <w:p w14:paraId="13B18A41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Persistence</w:t>
                  </w:r>
                </w:p>
              </w:tc>
              <w:tc>
                <w:tcPr>
                  <w:tcW w:w="1868" w:type="dxa"/>
                  <w:gridSpan w:val="2"/>
                  <w:tcBorders>
                    <w:top w:val="nil"/>
                    <w:bottom w:val="nil"/>
                  </w:tcBorders>
                  <w:noWrap/>
                  <w:hideMark/>
                </w:tcPr>
                <w:p w14:paraId="1D11A96C" w14:textId="3BE86411" w:rsidR="00A52EE0" w:rsidRPr="009A0C5A" w:rsidRDefault="00C67281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Post-COVID conditions</w:t>
                  </w:r>
                </w:p>
              </w:tc>
            </w:tr>
            <w:tr w:rsidR="00A52EE0" w:rsidRPr="009A0C5A" w14:paraId="4F21D494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vMerge/>
                  <w:tcBorders>
                    <w:bottom w:val="doub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3159485A" w14:textId="77777777" w:rsidR="00A52EE0" w:rsidRPr="009A0C5A" w:rsidRDefault="00A52EE0" w:rsidP="008B71D5">
                  <w:pPr>
                    <w:jc w:val="center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doub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49396F79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(n=349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doub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3B765970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doub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4651E76B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(n=26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doub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4F27C385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%</w:t>
                  </w:r>
                </w:p>
              </w:tc>
              <w:tc>
                <w:tcPr>
                  <w:tcW w:w="917" w:type="dxa"/>
                  <w:tcBorders>
                    <w:top w:val="nil"/>
                    <w:bottom w:val="doub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4384A261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(n=15)</w:t>
                  </w:r>
                </w:p>
              </w:tc>
              <w:tc>
                <w:tcPr>
                  <w:tcW w:w="951" w:type="dxa"/>
                  <w:tcBorders>
                    <w:top w:val="nil"/>
                    <w:bottom w:val="doub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52562DA4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%</w:t>
                  </w:r>
                </w:p>
              </w:tc>
            </w:tr>
            <w:tr w:rsidR="00A52EE0" w:rsidRPr="009A0C5A" w14:paraId="71A78338" w14:textId="77777777" w:rsidTr="00A52EE0">
              <w:trPr>
                <w:trHeight w:val="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tcBorders>
                    <w:top w:val="double" w:sz="4" w:space="0" w:color="000000" w:themeColor="text1"/>
                    <w:bottom w:val="single" w:sz="4" w:space="0" w:color="auto"/>
                  </w:tcBorders>
                  <w:noWrap/>
                </w:tcPr>
                <w:p w14:paraId="5FE51019" w14:textId="77777777" w:rsidR="00A52EE0" w:rsidRPr="009A0C5A" w:rsidRDefault="00A52EE0" w:rsidP="008B71D5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Fever</w:t>
                  </w:r>
                </w:p>
              </w:tc>
            </w:tr>
            <w:tr w:rsidR="00A52EE0" w:rsidRPr="009A0C5A" w14:paraId="195AB40B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4261EA03" w14:textId="77777777" w:rsidR="00A52EE0" w:rsidRPr="009A0C5A" w:rsidRDefault="00A52EE0" w:rsidP="008B71D5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415B59DE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7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68937F40" w14:textId="6EBC1CFE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0.</w:t>
                  </w:r>
                  <w:r w:rsidR="009A0C5A"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7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7D859FC6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0A4F73DB" w14:textId="41B1240D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1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251C54E1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5</w:t>
                  </w:r>
                </w:p>
              </w:tc>
              <w:tc>
                <w:tcPr>
                  <w:tcW w:w="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4AF0F7AE" w14:textId="5701222D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</w:tr>
            <w:tr w:rsidR="00A52EE0" w:rsidRPr="009A0C5A" w14:paraId="176E0C41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47B9B7B4" w14:textId="77777777" w:rsidR="00A52EE0" w:rsidRPr="009A0C5A" w:rsidRDefault="00A52EE0" w:rsidP="008B71D5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3AC94696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4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56A5CC4C" w14:textId="7468B646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9.</w:t>
                  </w:r>
                  <w:r w:rsidR="009A0C5A"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319B575A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2F72E612" w14:textId="43C0D03A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17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65F11A3A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6D880D2B" w14:textId="618901C5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</w:tr>
            <w:tr w:rsidR="00A52EE0" w:rsidRPr="009A0C5A" w14:paraId="63291005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73D8E729" w14:textId="77777777" w:rsidR="00A52EE0" w:rsidRPr="009A0C5A" w:rsidRDefault="00A52EE0" w:rsidP="008B71D5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Arthralgia</w:t>
                  </w:r>
                </w:p>
              </w:tc>
            </w:tr>
            <w:tr w:rsidR="00A52EE0" w:rsidRPr="009A0C5A" w14:paraId="660D803D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tcBorders>
                    <w:top w:val="single" w:sz="4" w:space="0" w:color="000000" w:themeColor="text1"/>
                  </w:tcBorders>
                  <w:noWrap/>
                  <w:hideMark/>
                </w:tcPr>
                <w:p w14:paraId="395880E2" w14:textId="77777777" w:rsidR="00A52EE0" w:rsidRPr="009A0C5A" w:rsidRDefault="00A52EE0" w:rsidP="008B71D5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</w:tcBorders>
                  <w:noWrap/>
                  <w:hideMark/>
                </w:tcPr>
                <w:p w14:paraId="13553B9D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81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 w:themeColor="text1"/>
                  </w:tcBorders>
                  <w:noWrap/>
                  <w:hideMark/>
                </w:tcPr>
                <w:p w14:paraId="47DCC3E3" w14:textId="46A0A0B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51.</w:t>
                  </w:r>
                  <w:r w:rsidR="009A0C5A"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 w:themeColor="text1"/>
                  </w:tcBorders>
                  <w:noWrap/>
                  <w:hideMark/>
                </w:tcPr>
                <w:p w14:paraId="7B53AABC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</w:tcBorders>
                  <w:noWrap/>
                  <w:hideMark/>
                </w:tcPr>
                <w:p w14:paraId="53C9F53E" w14:textId="5AB5C7FB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17" w:type="dxa"/>
                  <w:tcBorders>
                    <w:top w:val="single" w:sz="4" w:space="0" w:color="000000" w:themeColor="text1"/>
                  </w:tcBorders>
                  <w:noWrap/>
                  <w:hideMark/>
                </w:tcPr>
                <w:p w14:paraId="05D22A9C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</w:t>
                  </w:r>
                </w:p>
              </w:tc>
              <w:tc>
                <w:tcPr>
                  <w:tcW w:w="951" w:type="dxa"/>
                  <w:tcBorders>
                    <w:top w:val="single" w:sz="4" w:space="0" w:color="000000" w:themeColor="text1"/>
                  </w:tcBorders>
                  <w:noWrap/>
                  <w:hideMark/>
                </w:tcPr>
                <w:p w14:paraId="6AB96967" w14:textId="61A55B59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86.7</w:t>
                  </w:r>
                </w:p>
              </w:tc>
            </w:tr>
            <w:tr w:rsidR="00A52EE0" w:rsidRPr="009A0C5A" w14:paraId="1B8E3B6A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2EFD8C9D" w14:textId="77777777" w:rsidR="00A52EE0" w:rsidRPr="009A0C5A" w:rsidRDefault="00A52EE0" w:rsidP="008B71D5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0081E74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68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6285238D" w14:textId="1B4254A4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48.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28B1C924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477E39A7" w14:textId="0AC5CF10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507691C3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6FC2B45D" w14:textId="1FAE4A90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.3</w:t>
                  </w:r>
                </w:p>
              </w:tc>
            </w:tr>
            <w:tr w:rsidR="00A52EE0" w:rsidRPr="009A0C5A" w14:paraId="5D247B40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3A8A0D14" w14:textId="77777777" w:rsidR="00A52EE0" w:rsidRPr="009A0C5A" w:rsidRDefault="00A52EE0" w:rsidP="008B71D5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Myalgia</w:t>
                  </w:r>
                </w:p>
              </w:tc>
            </w:tr>
            <w:tr w:rsidR="00A52EE0" w:rsidRPr="009A0C5A" w14:paraId="6706A711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5B992EEC" w14:textId="77777777" w:rsidR="00A52EE0" w:rsidRPr="009A0C5A" w:rsidRDefault="00A52EE0" w:rsidP="008B71D5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1EAA0A6C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7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7C5EA048" w14:textId="2C82765B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49.</w:t>
                  </w:r>
                  <w:r w:rsidR="009A0C5A"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5537DC32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B075589" w14:textId="2EF6E469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43694DC6" w14:textId="77777777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39D97913" w14:textId="72A973B1" w:rsidR="00A52EE0" w:rsidRPr="009A0C5A" w:rsidRDefault="00A52EE0" w:rsidP="008B71D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6.7</w:t>
                  </w:r>
                </w:p>
              </w:tc>
            </w:tr>
            <w:tr w:rsidR="00A52EE0" w:rsidRPr="009A0C5A" w14:paraId="4E8C7EBC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054416DD" w14:textId="77777777" w:rsidR="00A52EE0" w:rsidRPr="009A0C5A" w:rsidRDefault="00A52EE0" w:rsidP="008B71D5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lastRenderedPageBreak/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202DCE0A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7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1846207D" w14:textId="24035594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50.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5559207E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57406DBE" w14:textId="50A55B39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5DBF0869" w14:textId="77777777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5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04B27DB0" w14:textId="69C85345" w:rsidR="00A52EE0" w:rsidRPr="009A0C5A" w:rsidRDefault="00A52EE0" w:rsidP="008B71D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3.3</w:t>
                  </w:r>
                </w:p>
              </w:tc>
            </w:tr>
            <w:tr w:rsidR="00E70871" w:rsidRPr="009A0C5A" w14:paraId="799950B5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shd w:val="clear" w:color="auto" w:fill="auto"/>
                  <w:noWrap/>
                  <w:hideMark/>
                </w:tcPr>
                <w:p w14:paraId="7EE6DC2B" w14:textId="6208FF61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340EB7">
                    <w:rPr>
                      <w:rFonts w:ascii="Arial" w:hAnsi="Arial" w:cs="Arial"/>
                      <w:b w:val="0"/>
                      <w:bCs w:val="0"/>
                      <w:kern w:val="0"/>
                      <w:lang w:val="en-US"/>
                      <w14:ligatures w14:val="none"/>
                    </w:rPr>
                    <w:t xml:space="preserve">Dyspnea </w:t>
                  </w:r>
                  <w:r w:rsidRPr="003E3E46">
                    <w:rPr>
                      <w:rFonts w:ascii="Arial" w:hAnsi="Arial" w:cs="Arial"/>
                      <w:b w:val="0"/>
                      <w:bCs w:val="0"/>
                      <w:kern w:val="0"/>
                      <w:lang w:val="en-US"/>
                      <w14:ligatures w14:val="none"/>
                    </w:rPr>
                    <w:t>or shortness of breath</w:t>
                  </w:r>
                </w:p>
              </w:tc>
            </w:tr>
            <w:tr w:rsidR="00E70871" w:rsidRPr="009A0C5A" w14:paraId="3F2D11B3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09BA2FF6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46CE9BC0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29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7F39F51B" w14:textId="4EEAA6BB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4.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6D7CFD46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5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6F0D58FE" w14:textId="54805B11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6.2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6E1BFE22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5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42F153EA" w14:textId="3A584545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</w:tr>
            <w:tr w:rsidR="00E70871" w:rsidRPr="009A0C5A" w14:paraId="7B294A4C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3F0CC3C3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67BEF178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23427C6F" w14:textId="1B0B436E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5.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48AC811F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1CE25117" w14:textId="5B3278FC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.8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314D9621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0885415D" w14:textId="67664D38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</w:tr>
            <w:tr w:rsidR="00E70871" w:rsidRPr="009A0C5A" w14:paraId="7781E5D3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7A144AAE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Headache</w:t>
                  </w:r>
                </w:p>
              </w:tc>
            </w:tr>
            <w:tr w:rsidR="00E70871" w:rsidRPr="009A0C5A" w14:paraId="605B4337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4D5AD027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2FF055CA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3217F642" w14:textId="176ECFA9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0.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5C4F0D94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FC8CB2B" w14:textId="45E92CD3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352719BF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5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38138828" w14:textId="73CBDEBE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</w:tr>
            <w:tr w:rsidR="00E70871" w:rsidRPr="009A0C5A" w14:paraId="440080EC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282E8945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1C54F250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4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01E09D2A" w14:textId="11214F3A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9.6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20FA0D48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33DC3F67" w14:textId="1D6982CE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23791E66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788FE992" w14:textId="6F2D0AEB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</w:tr>
            <w:tr w:rsidR="00E70871" w:rsidRPr="009A0C5A" w14:paraId="66145B50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shd w:val="clear" w:color="auto" w:fill="auto"/>
                  <w:noWrap/>
                  <w:hideMark/>
                </w:tcPr>
                <w:p w14:paraId="625EB360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Cough</w:t>
                  </w:r>
                </w:p>
              </w:tc>
            </w:tr>
            <w:tr w:rsidR="00E70871" w:rsidRPr="009A0C5A" w14:paraId="67D984D4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36000C6A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3AE91E1E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2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1C35360C" w14:textId="397C20A8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6.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0673956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530F5CF3" w14:textId="69FD8FF1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50.0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0F6DC5C6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0148FB33" w14:textId="3F87F242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86.7</w:t>
                  </w:r>
                </w:p>
              </w:tc>
            </w:tr>
            <w:tr w:rsidR="00E70871" w:rsidRPr="009A0C5A" w14:paraId="22FB538D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1EC9A6CA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3910564B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2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42CB5CF4" w14:textId="5D65A26B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3.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0EB9D117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099707AC" w14:textId="1F14D7E9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50.0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020DFA53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6D48F567" w14:textId="7DABD4D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.3</w:t>
                  </w:r>
                </w:p>
              </w:tc>
            </w:tr>
            <w:tr w:rsidR="00E70871" w:rsidRPr="009A0C5A" w14:paraId="71C0576E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1EC11E9E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Diarrhea</w:t>
                  </w:r>
                </w:p>
              </w:tc>
            </w:tr>
            <w:tr w:rsidR="00E70871" w:rsidRPr="009A0C5A" w14:paraId="4351BBAE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7AE71476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0E08FCAA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8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09D1BABC" w14:textId="4000FC3B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82.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4DF581E2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4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E848ECC" w14:textId="2A4EE700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2.3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1E66FDD4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7024800F" w14:textId="315944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86.7</w:t>
                  </w:r>
                </w:p>
              </w:tc>
            </w:tr>
            <w:tr w:rsidR="00E70871" w:rsidRPr="009A0C5A" w14:paraId="139D788A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3199E232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778765C9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2058D71E" w14:textId="3D1A056C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7.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0B41608F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66220C70" w14:textId="15CE95E6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7.7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43441142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2556F263" w14:textId="48A44DA4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.3</w:t>
                  </w:r>
                </w:p>
              </w:tc>
            </w:tr>
            <w:tr w:rsidR="00E70871" w:rsidRPr="009A0C5A" w14:paraId="1BB1BE2A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shd w:val="clear" w:color="auto" w:fill="auto"/>
                  <w:noWrap/>
                  <w:hideMark/>
                </w:tcPr>
                <w:p w14:paraId="1B25FEEE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Anosmia</w:t>
                  </w:r>
                </w:p>
              </w:tc>
            </w:tr>
            <w:tr w:rsidR="00E70871" w:rsidRPr="009A0C5A" w14:paraId="18878B9B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0CD91299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7EAB3A0A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49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09DE9642" w14:textId="7F5DA0F5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71.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B3728C9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4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4E247372" w14:textId="07C215C5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2.3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676DC0BE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5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78881B2D" w14:textId="3676C25E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</w:tr>
            <w:tr w:rsidR="00E70871" w:rsidRPr="009A0C5A" w14:paraId="555F1847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23036F56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5D2E84B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17266BFA" w14:textId="238D88B4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8.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38090A6C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4DE19857" w14:textId="5FD2D65E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7.7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629E29E7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68BA7D20" w14:textId="050B7169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</w:tr>
            <w:tr w:rsidR="00E70871" w:rsidRPr="009A0C5A" w14:paraId="16F5F2FD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3C334BF6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Ageusia</w:t>
                  </w:r>
                </w:p>
              </w:tc>
            </w:tr>
            <w:tr w:rsidR="00E70871" w:rsidRPr="009A0C5A" w14:paraId="5249BA73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7477867C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286F3431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4D31F9EA" w14:textId="230A73C8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75.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114D761B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4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63B89318" w14:textId="3144BFF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2.3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3AEFDCC8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4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1EF5AF10" w14:textId="2A3E604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3.3</w:t>
                  </w:r>
                </w:p>
              </w:tc>
            </w:tr>
            <w:tr w:rsidR="00E70871" w:rsidRPr="009A0C5A" w14:paraId="1E578084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7182AC1C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3D11A250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8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688C9F5E" w14:textId="5C9DEAC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4.1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75CABDD9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7DE232D4" w14:textId="2387C286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7.7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69C4D8BD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3FBBAFE3" w14:textId="3600563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.7</w:t>
                  </w:r>
                </w:p>
              </w:tc>
            </w:tr>
            <w:tr w:rsidR="00E70871" w:rsidRPr="009A0C5A" w14:paraId="382B10EC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shd w:val="clear" w:color="auto" w:fill="auto"/>
                  <w:noWrap/>
                  <w:hideMark/>
                </w:tcPr>
                <w:p w14:paraId="1DEA14C2" w14:textId="7743A885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Sore throat</w:t>
                  </w:r>
                </w:p>
              </w:tc>
            </w:tr>
            <w:tr w:rsidR="00E70871" w:rsidRPr="009A0C5A" w14:paraId="73B91950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6734FB48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lastRenderedPageBreak/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7698F948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5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65A03039" w14:textId="45F84E54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44.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D66D84B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5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7D848A10" w14:textId="20CD05C6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6.2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60B17954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5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13886C8D" w14:textId="1F6F72FC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</w:tr>
            <w:tr w:rsidR="00E70871" w:rsidRPr="009A0C5A" w14:paraId="439047E7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1F0D05D4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1A561EB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9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50AA4E49" w14:textId="0159A46E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55.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308A1F29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3DDA3D2A" w14:textId="74634588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.8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786942DB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7936BA26" w14:textId="119AFBB3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</w:tr>
            <w:tr w:rsidR="00E70871" w:rsidRPr="009A0C5A" w14:paraId="121DCEA2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11234BC0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Rhinorrhea</w:t>
                  </w:r>
                </w:p>
              </w:tc>
            </w:tr>
            <w:tr w:rsidR="00E70871" w:rsidRPr="009A0C5A" w14:paraId="6CD6F673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1C8CD414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61B0B1B8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2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529ED15C" w14:textId="01B6C6D1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5.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31D29761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77063FB9" w14:textId="10BA328D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84.6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45C79418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4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1489282D" w14:textId="32665A21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3.3</w:t>
                  </w:r>
                </w:p>
              </w:tc>
            </w:tr>
            <w:tr w:rsidR="00E70871" w:rsidRPr="009A0C5A" w14:paraId="5E234560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0DB98B26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221BDD8A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2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220EBB78" w14:textId="3BBB04F6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4.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2A3AB73F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4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2994BEC2" w14:textId="77772F81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5.4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4A66EE45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69CFA614" w14:textId="1B9C7DFB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.7</w:t>
                  </w:r>
                </w:p>
              </w:tc>
            </w:tr>
            <w:tr w:rsidR="00E70871" w:rsidRPr="009A0C5A" w14:paraId="6E914BE6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shd w:val="clear" w:color="auto" w:fill="auto"/>
                  <w:noWrap/>
                  <w:hideMark/>
                </w:tcPr>
                <w:p w14:paraId="0A29543D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proofErr w:type="spellStart"/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Hyporexia</w:t>
                  </w:r>
                  <w:proofErr w:type="spellEnd"/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 xml:space="preserve"> (loss of appetite)</w:t>
                  </w:r>
                </w:p>
              </w:tc>
            </w:tr>
            <w:tr w:rsidR="00E70871" w:rsidRPr="009A0C5A" w14:paraId="393D6C65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5719A90B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0E76F9D2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9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055A9335" w14:textId="4EDDF125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85.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7ECE0848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5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41209C8E" w14:textId="5CBA45A4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6.2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1B22CABB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4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20C824ED" w14:textId="57113E24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3.3</w:t>
                  </w:r>
                </w:p>
              </w:tc>
            </w:tr>
            <w:tr w:rsidR="00E70871" w:rsidRPr="009A0C5A" w14:paraId="676A5F31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04741F6F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75E69666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5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2A24C649" w14:textId="33790384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4.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5FD7A254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6E7B591D" w14:textId="710E9258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.8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0D169D42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379B99DC" w14:textId="30065935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.7</w:t>
                  </w:r>
                </w:p>
              </w:tc>
            </w:tr>
            <w:tr w:rsidR="00E70871" w:rsidRPr="009A0C5A" w14:paraId="0EF26C07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76D2C592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 xml:space="preserve">Asthenia </w:t>
                  </w:r>
                </w:p>
              </w:tc>
            </w:tr>
            <w:tr w:rsidR="00E70871" w:rsidRPr="009A0C5A" w14:paraId="269ED617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0526F0EF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41F5B0A1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2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0985E5FC" w14:textId="7E99172D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4.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70D4B1B0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5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2AB18F2C" w14:textId="5B4F947C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6.2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78CE438D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1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1C027DBF" w14:textId="0061C0F9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73.3</w:t>
                  </w:r>
                </w:p>
              </w:tc>
            </w:tr>
            <w:tr w:rsidR="00E70871" w:rsidRPr="009A0C5A" w14:paraId="083B6F87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3687F1B2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184FFC21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2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F8835E2" w14:textId="39FD5060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5.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7880C46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794BA5DA" w14:textId="170044F2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.8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6626A6E3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4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73DD34B1" w14:textId="4F41FD56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.7</w:t>
                  </w:r>
                </w:p>
              </w:tc>
            </w:tr>
            <w:tr w:rsidR="00E70871" w:rsidRPr="009A0C5A" w14:paraId="01C91FD6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shd w:val="clear" w:color="auto" w:fill="auto"/>
                  <w:noWrap/>
                  <w:hideMark/>
                </w:tcPr>
                <w:p w14:paraId="6B323FDE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 xml:space="preserve">Irritability </w:t>
                  </w:r>
                </w:p>
              </w:tc>
            </w:tr>
            <w:tr w:rsidR="00E70871" w:rsidRPr="009A0C5A" w14:paraId="2BC4F470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1BD715B5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256886BE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2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605E42A" w14:textId="3C26586D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3.1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1B0F017E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4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29B8F745" w14:textId="6294A622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2.3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37F2EA42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1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7D11B7CB" w14:textId="299140D6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73.3</w:t>
                  </w:r>
                </w:p>
              </w:tc>
            </w:tr>
            <w:tr w:rsidR="00E70871" w:rsidRPr="009A0C5A" w14:paraId="3B994BC8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3DE232BF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29C19CDC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03AB64BD" w14:textId="1CFAF4F9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.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61445EB4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16F21A80" w14:textId="351CB67A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7.7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60EF64AF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4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5AF672A7" w14:textId="0B9D563B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.7</w:t>
                  </w:r>
                </w:p>
              </w:tc>
            </w:tr>
            <w:tr w:rsidR="00E70871" w:rsidRPr="009A0C5A" w14:paraId="40DD0F16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02FD0CB4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Anxiety</w:t>
                  </w:r>
                </w:p>
              </w:tc>
            </w:tr>
            <w:tr w:rsidR="00E70871" w:rsidRPr="009A0C5A" w14:paraId="781DDBA8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7B989396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2762D51C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4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15965124" w14:textId="142B5DA5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8.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42B38DDF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5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7D567BE6" w14:textId="410BCA64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6.1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79DC293A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0E268DE2" w14:textId="02C2D8FA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86.7</w:t>
                  </w:r>
                </w:p>
              </w:tc>
            </w:tr>
            <w:tr w:rsidR="00E70871" w:rsidRPr="009A0C5A" w14:paraId="27E4B569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2C80C3F4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62EA2E25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CF93EB9" w14:textId="5EB42C13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.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10E80DA9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3160C6B1" w14:textId="6B85B021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.9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68B333EA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3DDB7A04" w14:textId="080AB362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3.3</w:t>
                  </w:r>
                </w:p>
              </w:tc>
            </w:tr>
            <w:tr w:rsidR="00E70871" w:rsidRPr="009A0C5A" w14:paraId="65C122F0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shd w:val="clear" w:color="auto" w:fill="auto"/>
                  <w:noWrap/>
                  <w:hideMark/>
                </w:tcPr>
                <w:p w14:paraId="0C103B57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Depression</w:t>
                  </w:r>
                </w:p>
              </w:tc>
            </w:tr>
            <w:tr w:rsidR="00E70871" w:rsidRPr="009A0C5A" w14:paraId="2F0D0280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3D664314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172833B4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4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7C544745" w14:textId="1D9071CD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9.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83F1BD3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381B4DF0" w14:textId="67047D6D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0A89B354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4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5FB14766" w14:textId="42EAAB0B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3.3</w:t>
                  </w:r>
                </w:p>
              </w:tc>
            </w:tr>
            <w:tr w:rsidR="00E70871" w:rsidRPr="009A0C5A" w14:paraId="094D73DA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2125B84D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3F1C269B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3601F0D6" w14:textId="1FB7BE19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03810422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07883D49" w14:textId="324CAF3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10A3BE16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74C01E0B" w14:textId="3FB0AB93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.7</w:t>
                  </w:r>
                </w:p>
              </w:tc>
            </w:tr>
            <w:tr w:rsidR="00E70871" w:rsidRPr="009A0C5A" w14:paraId="7DE1D973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7B621C3A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lastRenderedPageBreak/>
                    <w:t>Fatigue</w:t>
                  </w:r>
                </w:p>
              </w:tc>
            </w:tr>
            <w:tr w:rsidR="00E70871" w:rsidRPr="009A0C5A" w14:paraId="33B2F5EA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5C5FFEB2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69BADE7C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3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40F6237F" w14:textId="068FF2ED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3DBCA0EB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087632CA" w14:textId="45B331F2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39871393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5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0E06BDFB" w14:textId="1C1E717E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</w:tr>
            <w:tr w:rsidR="00E70871" w:rsidRPr="009A0C5A" w14:paraId="2B892A9E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7390E088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1802A909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1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91B79D7" w14:textId="0DB3CC59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6E1DF017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0D908B09" w14:textId="5B6711B0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7D32824D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15BDC05B" w14:textId="56F4BF78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</w:tr>
            <w:tr w:rsidR="00E70871" w:rsidRPr="009A0C5A" w14:paraId="29083E24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shd w:val="clear" w:color="auto" w:fill="auto"/>
                  <w:noWrap/>
                  <w:hideMark/>
                </w:tcPr>
                <w:p w14:paraId="4834B4C8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lang w:val="en-US" w:eastAsia="es-MX"/>
                      <w14:ligatures w14:val="none"/>
                    </w:rPr>
                    <w:t>Confusion</w:t>
                  </w:r>
                </w:p>
              </w:tc>
            </w:tr>
            <w:tr w:rsidR="00E70871" w:rsidRPr="009A0C5A" w14:paraId="325AC1AD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3C44AA9E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31524A70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4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CFE78C3" w14:textId="0662507D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9.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096BB506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040C550A" w14:textId="584717C4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68271A67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4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3F2CBCFB" w14:textId="33F4ACAB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3.3</w:t>
                  </w:r>
                </w:p>
              </w:tc>
            </w:tr>
            <w:tr w:rsidR="00E70871" w:rsidRPr="009A0C5A" w14:paraId="7E3A52D5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5EC4D12E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3F99A88E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04E41712" w14:textId="0C5C9EDC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3D55CBF4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1F7E353F" w14:textId="3A679CBC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47CD710D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2F76DE49" w14:textId="4C90E3D4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.7</w:t>
                  </w:r>
                </w:p>
              </w:tc>
            </w:tr>
            <w:tr w:rsidR="00E70871" w:rsidRPr="009A0C5A" w14:paraId="7EEFB82F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1E88BE0D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Memory loss</w:t>
                  </w:r>
                </w:p>
              </w:tc>
            </w:tr>
            <w:tr w:rsidR="00E70871" w:rsidRPr="009A0C5A" w14:paraId="4428085B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4D79DD82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5733966C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4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711E9109" w14:textId="6D810F55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3CAF0460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2147A554" w14:textId="38C86869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549E41CF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4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564F882D" w14:textId="54FF7C4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3.3</w:t>
                  </w:r>
                </w:p>
              </w:tc>
            </w:tr>
            <w:tr w:rsidR="00E70871" w:rsidRPr="009A0C5A" w14:paraId="4B993A93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4ED55503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692B38A4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A28E2A4" w14:textId="0B362F7C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D8B791B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7AB1DE3E" w14:textId="7B5A5F1B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14A7DDC6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06F3A1F7" w14:textId="684F982A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.7</w:t>
                  </w:r>
                </w:p>
              </w:tc>
            </w:tr>
            <w:tr w:rsidR="00E70871" w:rsidRPr="009A0C5A" w14:paraId="6695D431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shd w:val="clear" w:color="auto" w:fill="auto"/>
                  <w:noWrap/>
                  <w:hideMark/>
                </w:tcPr>
                <w:p w14:paraId="5068FBEF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Dizziness</w:t>
                  </w:r>
                </w:p>
              </w:tc>
            </w:tr>
            <w:tr w:rsidR="00E70871" w:rsidRPr="009A0C5A" w14:paraId="318C9119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noWrap/>
                  <w:hideMark/>
                </w:tcPr>
                <w:p w14:paraId="1CFA49DF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48F0C355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2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57826D1E" w14:textId="508D846F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3.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1A0FE8D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6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14:paraId="58523B37" w14:textId="0B9C431B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0.0</w:t>
                  </w:r>
                </w:p>
              </w:tc>
              <w:tc>
                <w:tcPr>
                  <w:tcW w:w="917" w:type="dxa"/>
                  <w:noWrap/>
                  <w:hideMark/>
                </w:tcPr>
                <w:p w14:paraId="65B69E92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4</w:t>
                  </w:r>
                </w:p>
              </w:tc>
              <w:tc>
                <w:tcPr>
                  <w:tcW w:w="951" w:type="dxa"/>
                  <w:noWrap/>
                  <w:hideMark/>
                </w:tcPr>
                <w:p w14:paraId="29EE2EF7" w14:textId="63AC0BD4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3.3</w:t>
                  </w:r>
                </w:p>
              </w:tc>
            </w:tr>
            <w:tr w:rsidR="00E70871" w:rsidRPr="009A0C5A" w14:paraId="0BBF3AEC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shd w:val="clear" w:color="auto" w:fill="auto"/>
                  <w:noWrap/>
                  <w:hideMark/>
                </w:tcPr>
                <w:p w14:paraId="78A73DFA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43018E1D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2DB5D6C3" w14:textId="601E75DB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.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hideMark/>
                </w:tcPr>
                <w:p w14:paraId="33FCC3B8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14:paraId="02ED2B43" w14:textId="04C70F8B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0.0</w:t>
                  </w:r>
                </w:p>
              </w:tc>
              <w:tc>
                <w:tcPr>
                  <w:tcW w:w="917" w:type="dxa"/>
                  <w:shd w:val="clear" w:color="auto" w:fill="auto"/>
                  <w:noWrap/>
                  <w:hideMark/>
                </w:tcPr>
                <w:p w14:paraId="5FA14C68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951" w:type="dxa"/>
                  <w:shd w:val="clear" w:color="auto" w:fill="auto"/>
                  <w:noWrap/>
                  <w:hideMark/>
                </w:tcPr>
                <w:p w14:paraId="49FD0BEC" w14:textId="5A4EB70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6.7</w:t>
                  </w:r>
                </w:p>
              </w:tc>
            </w:tr>
            <w:tr w:rsidR="00E70871" w:rsidRPr="009A0C5A" w14:paraId="4CE1EAF3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01" w:type="dxa"/>
                  <w:gridSpan w:val="7"/>
                  <w:noWrap/>
                  <w:hideMark/>
                </w:tcPr>
                <w:p w14:paraId="42442F93" w14:textId="77777777" w:rsidR="00E70871" w:rsidRPr="009A0C5A" w:rsidRDefault="00E70871" w:rsidP="00E70871">
                  <w:pPr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lang w:val="en-US" w:eastAsia="es-MX"/>
                      <w14:ligatures w14:val="none"/>
                    </w:rPr>
                    <w:t>Constipation</w:t>
                  </w:r>
                </w:p>
              </w:tc>
            </w:tr>
            <w:tr w:rsidR="00E70871" w:rsidRPr="009A0C5A" w14:paraId="1014B0C4" w14:textId="77777777" w:rsidTr="00A52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tcBorders>
                    <w:bottom w:val="sing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11FF503C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No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0AB5CD1D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39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7B8A97AA" w14:textId="2022BD51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7.1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0EE95590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5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28843215" w14:textId="7460D058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96.1</w:t>
                  </w:r>
                </w:p>
              </w:tc>
              <w:tc>
                <w:tcPr>
                  <w:tcW w:w="917" w:type="dxa"/>
                  <w:tcBorders>
                    <w:bottom w:val="sing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72820F04" w14:textId="77777777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2</w:t>
                  </w:r>
                </w:p>
              </w:tc>
              <w:tc>
                <w:tcPr>
                  <w:tcW w:w="951" w:type="dxa"/>
                  <w:tcBorders>
                    <w:bottom w:val="sing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0286FFEC" w14:textId="64E05D05" w:rsidR="00E70871" w:rsidRPr="009A0C5A" w:rsidRDefault="00E70871" w:rsidP="00E70871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80.0</w:t>
                  </w:r>
                </w:p>
              </w:tc>
            </w:tr>
            <w:tr w:rsidR="00E70871" w:rsidRPr="009A0C5A" w14:paraId="73B5A678" w14:textId="77777777" w:rsidTr="00A52EE0">
              <w:trPr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1" w:type="dxa"/>
                  <w:tcBorders>
                    <w:top w:val="single" w:sz="4" w:space="0" w:color="000000" w:themeColor="text1"/>
                    <w:bottom w:val="double" w:sz="4" w:space="0" w:color="auto"/>
                  </w:tcBorders>
                  <w:noWrap/>
                  <w:hideMark/>
                </w:tcPr>
                <w:p w14:paraId="04CE133F" w14:textId="77777777" w:rsidR="00E70871" w:rsidRPr="009A0C5A" w:rsidRDefault="00E70871" w:rsidP="00E70871">
                  <w:pPr>
                    <w:jc w:val="right"/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b w:val="0"/>
                      <w:bCs w:val="0"/>
                      <w:kern w:val="0"/>
                      <w:lang w:val="en-US" w:eastAsia="es-MX"/>
                      <w14:ligatures w14:val="none"/>
                    </w:rPr>
                    <w:t>Yes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  <w:bottom w:val="double" w:sz="4" w:space="0" w:color="auto"/>
                  </w:tcBorders>
                  <w:noWrap/>
                  <w:hideMark/>
                </w:tcPr>
                <w:p w14:paraId="70C4F94D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0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 w:themeColor="text1"/>
                    <w:bottom w:val="double" w:sz="4" w:space="0" w:color="auto"/>
                  </w:tcBorders>
                  <w:noWrap/>
                  <w:hideMark/>
                </w:tcPr>
                <w:p w14:paraId="4F9CFFA0" w14:textId="6EBD6F39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.9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 w:themeColor="text1"/>
                    <w:bottom w:val="double" w:sz="4" w:space="0" w:color="auto"/>
                  </w:tcBorders>
                  <w:noWrap/>
                  <w:hideMark/>
                </w:tcPr>
                <w:p w14:paraId="55077251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  <w:bottom w:val="double" w:sz="4" w:space="0" w:color="auto"/>
                  </w:tcBorders>
                  <w:noWrap/>
                  <w:hideMark/>
                </w:tcPr>
                <w:p w14:paraId="19B97B6C" w14:textId="4788C452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.9</w:t>
                  </w:r>
                </w:p>
              </w:tc>
              <w:tc>
                <w:tcPr>
                  <w:tcW w:w="917" w:type="dxa"/>
                  <w:tcBorders>
                    <w:top w:val="single" w:sz="4" w:space="0" w:color="000000" w:themeColor="text1"/>
                    <w:bottom w:val="double" w:sz="4" w:space="0" w:color="auto"/>
                  </w:tcBorders>
                  <w:noWrap/>
                  <w:hideMark/>
                </w:tcPr>
                <w:p w14:paraId="7BC0AA95" w14:textId="77777777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3</w:t>
                  </w:r>
                </w:p>
              </w:tc>
              <w:tc>
                <w:tcPr>
                  <w:tcW w:w="951" w:type="dxa"/>
                  <w:tcBorders>
                    <w:top w:val="single" w:sz="4" w:space="0" w:color="000000" w:themeColor="text1"/>
                    <w:bottom w:val="double" w:sz="4" w:space="0" w:color="auto"/>
                  </w:tcBorders>
                  <w:noWrap/>
                  <w:hideMark/>
                </w:tcPr>
                <w:p w14:paraId="295D19DB" w14:textId="0E5D83DA" w:rsidR="00E70871" w:rsidRPr="009A0C5A" w:rsidRDefault="00E70871" w:rsidP="00E70871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  <w:r w:rsidRPr="009A0C5A"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  <w:t>20.0</w:t>
                  </w:r>
                </w:p>
              </w:tc>
            </w:tr>
          </w:tbl>
          <w:p w14:paraId="517E1056" w14:textId="77777777" w:rsidR="00A52EE0" w:rsidRPr="00E70871" w:rsidRDefault="00A52EE0" w:rsidP="009A0C5A">
            <w:pPr>
              <w:spacing w:line="360" w:lineRule="auto"/>
              <w:rPr>
                <w:szCs w:val="24"/>
              </w:rPr>
            </w:pPr>
          </w:p>
          <w:p w14:paraId="6C2630A1" w14:textId="12225568" w:rsidR="00CA6628" w:rsidRPr="009A0C5A" w:rsidRDefault="00CA6628" w:rsidP="00CA6628">
            <w:pPr>
              <w:spacing w:line="360" w:lineRule="auto"/>
              <w:jc w:val="both"/>
              <w:rPr>
                <w:rFonts w:ascii="Arial" w:eastAsia="Times New Roman" w:hAnsi="Arial" w:cs="Arial"/>
                <w:lang w:eastAsia="es-MX"/>
              </w:rPr>
            </w:pPr>
            <w:r w:rsidRPr="009A0C5A">
              <w:rPr>
                <w:rFonts w:ascii="Arial" w:eastAsia="Times New Roman" w:hAnsi="Arial" w:cs="Arial"/>
                <w:lang w:eastAsia="es-MX"/>
              </w:rPr>
              <w:t xml:space="preserve">As mentioned above, to choose the best statistic for the description of the variables, normality test was performed, </w:t>
            </w:r>
            <w:r w:rsidRPr="009A0C5A">
              <w:rPr>
                <w:rFonts w:ascii="Arial" w:eastAsia="Times New Roman" w:hAnsi="Arial" w:cs="Arial"/>
                <w:i/>
                <w:iCs/>
                <w:lang w:eastAsia="es-MX"/>
              </w:rPr>
              <w:t>table S3</w:t>
            </w:r>
            <w:r w:rsidRPr="009A0C5A">
              <w:rPr>
                <w:rFonts w:ascii="Arial" w:eastAsia="Times New Roman" w:hAnsi="Arial" w:cs="Arial"/>
                <w:lang w:eastAsia="es-MX"/>
              </w:rPr>
              <w:t xml:space="preserve"> shows these values, separating those who suffer from Long-COVID or not. </w:t>
            </w:r>
          </w:p>
          <w:p w14:paraId="10247CB0" w14:textId="77777777" w:rsidR="00CA6628" w:rsidRPr="00E70871" w:rsidRDefault="00CA6628" w:rsidP="00CA6628">
            <w:pPr>
              <w:spacing w:line="360" w:lineRule="auto"/>
              <w:jc w:val="both"/>
              <w:rPr>
                <w:szCs w:val="24"/>
              </w:rPr>
            </w:pPr>
            <w:r w:rsidRPr="009A0C5A">
              <w:rPr>
                <w:rFonts w:ascii="Arial" w:eastAsia="Times New Roman" w:hAnsi="Arial" w:cs="Arial"/>
                <w:lang w:eastAsia="es-MX"/>
              </w:rPr>
              <w:lastRenderedPageBreak/>
              <w:t xml:space="preserve">For normality, the Kolmogorov-Smirnov test was used wen the subsample size was greater than 50, and Shapiro-Wilks when it was not. The median was used as a comparison statistic due to the lack of normality assumption in continuous data. </w:t>
            </w:r>
          </w:p>
          <w:p w14:paraId="24D1118C" w14:textId="77777777" w:rsidR="009A0C5A" w:rsidRPr="00E70871" w:rsidRDefault="009A0C5A" w:rsidP="009A0C5A">
            <w:pPr>
              <w:spacing w:line="360" w:lineRule="auto"/>
              <w:rPr>
                <w:szCs w:val="24"/>
              </w:rPr>
            </w:pPr>
          </w:p>
          <w:tbl>
            <w:tblPr>
              <w:tblStyle w:val="Tablanormal4"/>
              <w:tblW w:w="9109" w:type="dxa"/>
              <w:tblLook w:val="04A0" w:firstRow="1" w:lastRow="0" w:firstColumn="1" w:lastColumn="0" w:noHBand="0" w:noVBand="1"/>
            </w:tblPr>
            <w:tblGrid>
              <w:gridCol w:w="1421"/>
              <w:gridCol w:w="977"/>
              <w:gridCol w:w="767"/>
              <w:gridCol w:w="732"/>
              <w:gridCol w:w="828"/>
              <w:gridCol w:w="594"/>
              <w:gridCol w:w="645"/>
              <w:gridCol w:w="645"/>
              <w:gridCol w:w="702"/>
              <w:gridCol w:w="643"/>
              <w:gridCol w:w="1230"/>
            </w:tblGrid>
            <w:tr w:rsidR="005826D8" w:rsidRPr="009A0C5A" w14:paraId="76B4C647" w14:textId="77777777" w:rsidTr="004B3A5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109" w:type="dxa"/>
                  <w:gridSpan w:val="11"/>
                  <w:tcBorders>
                    <w:bottom w:val="double" w:sz="4" w:space="0" w:color="auto"/>
                  </w:tcBorders>
                </w:tcPr>
                <w:p w14:paraId="49B9C484" w14:textId="7979C141" w:rsidR="005826D8" w:rsidRPr="00E70871" w:rsidRDefault="005826D8" w:rsidP="005826D8">
                  <w:pPr>
                    <w:rPr>
                      <w:rFonts w:ascii="Arial" w:hAnsi="Arial" w:cs="Arial"/>
                      <w:b w:val="0"/>
                      <w:bCs w:val="0"/>
                      <w:i/>
                      <w:iCs/>
                      <w:color w:val="264A60"/>
                      <w:lang w:val="en-US"/>
                    </w:rPr>
                  </w:pPr>
                  <w:r w:rsidRPr="00E70871">
                    <w:rPr>
                      <w:rFonts w:ascii="Arial" w:hAnsi="Arial" w:cs="Arial"/>
                      <w:b w:val="0"/>
                      <w:bCs w:val="0"/>
                      <w:i/>
                      <w:iCs/>
                      <w:color w:val="000000" w:themeColor="text1"/>
                      <w:lang w:val="en-US"/>
                    </w:rPr>
                    <w:t xml:space="preserve">Table S3. Descriptive statistics of continuous study variables, classified according to those without or with Long-COVID (persistence + </w:t>
                  </w:r>
                  <w:r w:rsidR="00C67281" w:rsidRPr="00C67281">
                    <w:rPr>
                      <w:rFonts w:ascii="Arial" w:hAnsi="Arial" w:cs="Arial"/>
                      <w:b w:val="0"/>
                      <w:bCs w:val="0"/>
                      <w:i/>
                      <w:iCs/>
                      <w:color w:val="000000" w:themeColor="text1"/>
                      <w:lang w:val="en-US"/>
                    </w:rPr>
                    <w:t>post-COVID conditions</w:t>
                  </w:r>
                  <w:r w:rsidRPr="00E70871">
                    <w:rPr>
                      <w:rFonts w:ascii="Arial" w:hAnsi="Arial" w:cs="Arial"/>
                      <w:b w:val="0"/>
                      <w:bCs w:val="0"/>
                      <w:i/>
                      <w:iCs/>
                      <w:color w:val="000000" w:themeColor="text1"/>
                      <w:lang w:val="en-US"/>
                    </w:rPr>
                    <w:t>)</w:t>
                  </w:r>
                </w:p>
              </w:tc>
            </w:tr>
            <w:tr w:rsidR="004B3A57" w:rsidRPr="009A0C5A" w14:paraId="2E906EAB" w14:textId="77777777" w:rsidTr="004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10279931" w14:textId="77777777" w:rsidR="005826D8" w:rsidRPr="009A0C5A" w:rsidRDefault="005826D8" w:rsidP="005826D8">
                  <w:pPr>
                    <w:spacing w:before="0" w:after="0"/>
                    <w:jc w:val="center"/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  <w:t>Variable</w:t>
                  </w:r>
                </w:p>
              </w:tc>
              <w:tc>
                <w:tcPr>
                  <w:tcW w:w="960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6DAE66D8" w14:textId="1C43312D" w:rsidR="005826D8" w:rsidRPr="009A0C5A" w:rsidRDefault="005826D8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</w:rPr>
                    <w:t>Long-COVID</w:t>
                  </w:r>
                </w:p>
              </w:tc>
              <w:tc>
                <w:tcPr>
                  <w:tcW w:w="760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5A2CA8F8" w14:textId="7A2161B5" w:rsidR="005826D8" w:rsidRPr="009A0C5A" w:rsidRDefault="005826D8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x</w:t>
                  </w:r>
                </w:p>
              </w:tc>
              <w:tc>
                <w:tcPr>
                  <w:tcW w:w="732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7E5B0676" w14:textId="2037C73D" w:rsidR="005826D8" w:rsidRPr="009A0C5A" w:rsidRDefault="009A0C5A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</w:rPr>
                    <w:t>P</w:t>
                  </w:r>
                  <w:r w:rsidRPr="009A0C5A">
                    <w:rPr>
                      <w:rFonts w:ascii="Arial" w:hAnsi="Arial" w:cs="Arial"/>
                      <w:color w:val="000000" w:themeColor="text1"/>
                      <w:vertAlign w:val="subscript"/>
                    </w:rPr>
                    <w:t>50</w:t>
                  </w:r>
                </w:p>
              </w:tc>
              <w:tc>
                <w:tcPr>
                  <w:tcW w:w="814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0513CAF1" w14:textId="77777777" w:rsidR="005826D8" w:rsidRPr="009A0C5A" w:rsidRDefault="005826D8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s</w:t>
                  </w:r>
                </w:p>
              </w:tc>
              <w:tc>
                <w:tcPr>
                  <w:tcW w:w="594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635D2C95" w14:textId="77777777" w:rsidR="005826D8" w:rsidRPr="009A0C5A" w:rsidRDefault="005826D8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d</w:t>
                  </w:r>
                </w:p>
              </w:tc>
              <w:tc>
                <w:tcPr>
                  <w:tcW w:w="643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08843057" w14:textId="77777777" w:rsidR="005826D8" w:rsidRPr="009A0C5A" w:rsidRDefault="005826D8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Mi</w:t>
                  </w:r>
                </w:p>
              </w:tc>
              <w:tc>
                <w:tcPr>
                  <w:tcW w:w="643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523F35C6" w14:textId="77777777" w:rsidR="005826D8" w:rsidRPr="009A0C5A" w:rsidRDefault="005826D8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Mx</w:t>
                  </w:r>
                </w:p>
              </w:tc>
              <w:tc>
                <w:tcPr>
                  <w:tcW w:w="702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5DFEC14C" w14:textId="77777777" w:rsidR="005826D8" w:rsidRPr="009A0C5A" w:rsidRDefault="005826D8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R</w:t>
                  </w:r>
                </w:p>
              </w:tc>
              <w:tc>
                <w:tcPr>
                  <w:tcW w:w="633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114A6EAF" w14:textId="77777777" w:rsidR="005826D8" w:rsidRPr="009A0C5A" w:rsidRDefault="005826D8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color w:val="000000" w:themeColor="text1"/>
                      <w:lang w:val="en-US"/>
                    </w:rPr>
                    <w:t>IQR</w:t>
                  </w:r>
                </w:p>
              </w:tc>
              <w:tc>
                <w:tcPr>
                  <w:tcW w:w="1207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6F84DC87" w14:textId="77777777" w:rsidR="005826D8" w:rsidRPr="009A0C5A" w:rsidRDefault="005826D8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i/>
                      <w:iCs/>
                      <w:color w:val="000000" w:themeColor="text1"/>
                    </w:rPr>
                    <w:t>Normality</w:t>
                  </w:r>
                </w:p>
                <w:p w14:paraId="570D26A5" w14:textId="77777777" w:rsidR="005826D8" w:rsidRPr="009A0C5A" w:rsidRDefault="005826D8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color w:val="000000" w:themeColor="text1"/>
                    </w:rPr>
                  </w:pPr>
                  <w:r w:rsidRPr="009A0C5A">
                    <w:rPr>
                      <w:rFonts w:ascii="Arial" w:hAnsi="Arial" w:cs="Arial"/>
                      <w:i/>
                      <w:iCs/>
                      <w:color w:val="000000" w:themeColor="text1"/>
                      <w:lang w:val="en-US"/>
                    </w:rPr>
                    <w:t>p-value</w:t>
                  </w:r>
                </w:p>
              </w:tc>
            </w:tr>
            <w:tr w:rsidR="004B3A57" w:rsidRPr="009A0C5A" w14:paraId="60D8828C" w14:textId="77777777" w:rsidTr="004B3A57">
              <w:trPr>
                <w:trHeight w:val="84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 w:val="restart"/>
                  <w:tcBorders>
                    <w:top w:val="single" w:sz="4" w:space="0" w:color="auto"/>
                  </w:tcBorders>
                  <w:noWrap/>
                  <w:hideMark/>
                </w:tcPr>
                <w:p w14:paraId="75F27115" w14:textId="1B302C57" w:rsidR="007F391A" w:rsidRPr="00E70871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Weight at the time of the survey (</w:t>
                  </w:r>
                  <w:r w:rsidR="004B3A57"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Kg</w:t>
                  </w: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</w:tcBorders>
                </w:tcPr>
                <w:p w14:paraId="2E78E3C0" w14:textId="1AADE33E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No</w:t>
                  </w:r>
                </w:p>
              </w:tc>
              <w:tc>
                <w:tcPr>
                  <w:tcW w:w="760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70E92019" w14:textId="6D821378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48.9</w:t>
                  </w:r>
                </w:p>
              </w:tc>
              <w:tc>
                <w:tcPr>
                  <w:tcW w:w="73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3A814775" w14:textId="5C90E49D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81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C9F2E65" w14:textId="18EB55FC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388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1C398D4" w14:textId="54ED666E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7CAE970" w14:textId="52EB10F2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6.5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E6A4129" w14:textId="2E3A3EF8" w:rsidR="007F391A" w:rsidRPr="009A0C5A" w:rsidRDefault="00D51DEF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12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6D5282B4" w14:textId="2E49F4A0" w:rsidR="007F391A" w:rsidRPr="009A0C5A" w:rsidRDefault="00D51DEF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06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16D382B" w14:textId="202CF480" w:rsidR="007F391A" w:rsidRPr="009A0C5A" w:rsidRDefault="00D51DEF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7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6107801" w14:textId="15709036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0.0</w:t>
                  </w:r>
                  <w:r w:rsidR="00F903EE"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</w:rPr>
                    <w:t>7</w:t>
                  </w: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4B3A57" w:rsidRPr="009A0C5A" w14:paraId="40C0EBD1" w14:textId="77777777" w:rsidTr="002B08F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84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012138F3" w14:textId="77777777" w:rsidR="005826D8" w:rsidRPr="009A0C5A" w:rsidRDefault="005826D8" w:rsidP="005826D8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40B68C85" w14:textId="527FBABA" w:rsidR="005826D8" w:rsidRPr="009A0C5A" w:rsidRDefault="005826D8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Yes</w:t>
                  </w:r>
                </w:p>
              </w:tc>
              <w:tc>
                <w:tcPr>
                  <w:tcW w:w="76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2927C6B" w14:textId="520513D5" w:rsidR="005826D8" w:rsidRPr="009A0C5A" w:rsidRDefault="00D51DEF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31.0</w:t>
                  </w:r>
                </w:p>
              </w:tc>
              <w:tc>
                <w:tcPr>
                  <w:tcW w:w="73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8BC1346" w14:textId="73AA9A38" w:rsidR="005826D8" w:rsidRPr="009A0C5A" w:rsidRDefault="00D51DEF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81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623C5A24" w14:textId="35785BE2" w:rsidR="005826D8" w:rsidRPr="009A0C5A" w:rsidRDefault="00D51DEF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364</w:t>
                  </w:r>
                </w:p>
              </w:tc>
              <w:tc>
                <w:tcPr>
                  <w:tcW w:w="59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405AFEB4" w14:textId="2721504B" w:rsidR="005826D8" w:rsidRPr="009A0C5A" w:rsidRDefault="00D51DEF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DEA213E" w14:textId="031CBA96" w:rsidR="005826D8" w:rsidRPr="009A0C5A" w:rsidRDefault="00D51DEF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A0A5045" w14:textId="1F2240C4" w:rsidR="005826D8" w:rsidRPr="009A0C5A" w:rsidRDefault="00D51DEF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77</w:t>
                  </w:r>
                </w:p>
              </w:tc>
              <w:tc>
                <w:tcPr>
                  <w:tcW w:w="70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8B62D94" w14:textId="3713AC29" w:rsidR="005826D8" w:rsidRPr="009A0C5A" w:rsidRDefault="00D51DEF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67</w:t>
                  </w:r>
                </w:p>
              </w:tc>
              <w:tc>
                <w:tcPr>
                  <w:tcW w:w="63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FFF3752" w14:textId="761D54B4" w:rsidR="005826D8" w:rsidRPr="009A0C5A" w:rsidRDefault="00D51DEF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34</w:t>
                  </w:r>
                </w:p>
              </w:tc>
              <w:tc>
                <w:tcPr>
                  <w:tcW w:w="120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CFA133E" w14:textId="1C99D251" w:rsidR="005826D8" w:rsidRPr="009A0C5A" w:rsidRDefault="007F391A" w:rsidP="005826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vertAlign w:val="superscript"/>
                      <w:lang w:val="en-US"/>
                    </w:rPr>
                    <w:t>b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2FFDAE3F" w14:textId="77777777" w:rsidTr="004B3A57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 w:val="restart"/>
                  <w:tcBorders>
                    <w:top w:val="single" w:sz="4" w:space="0" w:color="auto"/>
                  </w:tcBorders>
                  <w:noWrap/>
                  <w:hideMark/>
                </w:tcPr>
                <w:p w14:paraId="6D1519EF" w14:textId="2F95901F" w:rsidR="007F391A" w:rsidRPr="00E70871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Height at the time of the survey (</w:t>
                  </w:r>
                  <w:r w:rsidR="004B3A57"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mts</w:t>
                  </w: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</w:tcBorders>
                </w:tcPr>
                <w:p w14:paraId="5A673AB4" w14:textId="0D925957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No</w:t>
                  </w:r>
                </w:p>
              </w:tc>
              <w:tc>
                <w:tcPr>
                  <w:tcW w:w="760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D90E74C" w14:textId="430C04F6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.46</w:t>
                  </w:r>
                </w:p>
              </w:tc>
              <w:tc>
                <w:tcPr>
                  <w:tcW w:w="73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B064A05" w14:textId="01104873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.5</w:t>
                  </w:r>
                </w:p>
              </w:tc>
              <w:tc>
                <w:tcPr>
                  <w:tcW w:w="81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B525B83" w14:textId="3B62C8F3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18D8530" w14:textId="772FC7B1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3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D3B38B0" w14:textId="6936EF40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6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3FA7EE5" w14:textId="533A2777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.9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BE2FD0E" w14:textId="4DC3E72B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.37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E12ECDB" w14:textId="2E58C224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3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715878B" w14:textId="60B3F9DC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</w:rPr>
                    <w:t>&lt;</w:t>
                  </w:r>
                  <w:r w:rsidR="007F391A"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0.01</w:t>
                  </w:r>
                  <w:r w:rsidR="007F391A"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vertAlign w:val="superscript"/>
                      <w:lang w:val="en-US"/>
                    </w:rPr>
                    <w:t>a</w:t>
                  </w:r>
                  <w:r w:rsidR="007F391A"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CA6628" w:rsidRPr="009A0C5A" w14:paraId="7F0EA5C0" w14:textId="77777777" w:rsidTr="002B08F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4B5DF72C" w14:textId="77777777" w:rsidR="007F391A" w:rsidRPr="009A0C5A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6EE03284" w14:textId="427A1B73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Yes</w:t>
                  </w:r>
                </w:p>
              </w:tc>
              <w:tc>
                <w:tcPr>
                  <w:tcW w:w="76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29FEE27F" w14:textId="00B22405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.2</w:t>
                  </w:r>
                </w:p>
              </w:tc>
              <w:tc>
                <w:tcPr>
                  <w:tcW w:w="73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3243F53C" w14:textId="3A5918CB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.1</w:t>
                  </w:r>
                </w:p>
              </w:tc>
              <w:tc>
                <w:tcPr>
                  <w:tcW w:w="81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423C321" w14:textId="260C50F8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09</w:t>
                  </w:r>
                </w:p>
              </w:tc>
              <w:tc>
                <w:tcPr>
                  <w:tcW w:w="59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B01BC01" w14:textId="4B34392D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3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2C96454F" w14:textId="03ABE7CF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8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BEDC477" w14:textId="1DCAACD4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.7</w:t>
                  </w:r>
                </w:p>
              </w:tc>
              <w:tc>
                <w:tcPr>
                  <w:tcW w:w="70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0B96B7C4" w14:textId="14047163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9</w:t>
                  </w:r>
                </w:p>
              </w:tc>
              <w:tc>
                <w:tcPr>
                  <w:tcW w:w="63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301485F6" w14:textId="65FE13F7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6</w:t>
                  </w:r>
                </w:p>
              </w:tc>
              <w:tc>
                <w:tcPr>
                  <w:tcW w:w="120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E640B35" w14:textId="26EBFBB0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vertAlign w:val="superscript"/>
                      <w:lang w:val="en-US"/>
                    </w:rPr>
                    <w:t>b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5A069BD3" w14:textId="77777777" w:rsidTr="002B08F8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 w:val="restart"/>
                  <w:tcBorders>
                    <w:top w:val="single" w:sz="4" w:space="0" w:color="auto"/>
                  </w:tcBorders>
                  <w:noWrap/>
                  <w:hideMark/>
                </w:tcPr>
                <w:p w14:paraId="32127D0E" w14:textId="77777777" w:rsidR="007F391A" w:rsidRPr="00E70871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Age at the time of the survey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</w:tcBorders>
                </w:tcPr>
                <w:p w14:paraId="5CA62D19" w14:textId="617BD122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No</w:t>
                  </w:r>
                </w:p>
              </w:tc>
              <w:tc>
                <w:tcPr>
                  <w:tcW w:w="760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A545795" w14:textId="47902C75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3.8</w:t>
                  </w:r>
                </w:p>
              </w:tc>
              <w:tc>
                <w:tcPr>
                  <w:tcW w:w="73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60B0AC45" w14:textId="0C8C97F8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81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74CDB54B" w14:textId="2FFF3840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9.9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2B10379" w14:textId="54310832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4.5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BDEEAC9" w14:textId="13C11789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0.4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1E1F2D8" w14:textId="36DB1148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742E096E" w14:textId="727FCD2F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52CAD4F" w14:textId="1A52C17D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6.5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3E017C34" w14:textId="5E009598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0.0</w:t>
                  </w:r>
                  <w:r w:rsidR="00F903EE"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</w:rPr>
                    <w:t>4</w:t>
                  </w: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4DDE4873" w14:textId="77777777" w:rsidTr="002B08F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307720AE" w14:textId="77777777" w:rsidR="007F391A" w:rsidRPr="009A0C5A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652D8568" w14:textId="6612F4B1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Yes</w:t>
                  </w:r>
                </w:p>
              </w:tc>
              <w:tc>
                <w:tcPr>
                  <w:tcW w:w="76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E63CA97" w14:textId="233C3B03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8.1</w:t>
                  </w:r>
                </w:p>
              </w:tc>
              <w:tc>
                <w:tcPr>
                  <w:tcW w:w="73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55FB43B" w14:textId="30BFE114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8.3</w:t>
                  </w:r>
                </w:p>
              </w:tc>
              <w:tc>
                <w:tcPr>
                  <w:tcW w:w="81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392302B" w14:textId="4B5925C2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0.6</w:t>
                  </w:r>
                </w:p>
              </w:tc>
              <w:tc>
                <w:tcPr>
                  <w:tcW w:w="59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4A4EE1AC" w14:textId="6206D775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4.5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4F346DA8" w14:textId="2712EEDC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.7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295FAEA2" w14:textId="015F35E7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70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56BB4635" w14:textId="431A9C1A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4.3</w:t>
                  </w:r>
                </w:p>
              </w:tc>
              <w:tc>
                <w:tcPr>
                  <w:tcW w:w="63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6981326C" w14:textId="1C524C3B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9.2</w:t>
                  </w:r>
                </w:p>
              </w:tc>
              <w:tc>
                <w:tcPr>
                  <w:tcW w:w="120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C784AE7" w14:textId="43715F1C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vertAlign w:val="superscript"/>
                      <w:lang w:val="en-US"/>
                    </w:rPr>
                    <w:t>b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45112FDC" w14:textId="77777777" w:rsidTr="002B08F8">
              <w:trPr>
                <w:trHeight w:val="128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 w:val="restart"/>
                  <w:tcBorders>
                    <w:top w:val="single" w:sz="4" w:space="0" w:color="auto"/>
                  </w:tcBorders>
                  <w:noWrap/>
                  <w:hideMark/>
                </w:tcPr>
                <w:p w14:paraId="4A94CBB0" w14:textId="77777777" w:rsidR="007F391A" w:rsidRPr="00E70871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Body mass index at the time of the survey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</w:tcBorders>
                </w:tcPr>
                <w:p w14:paraId="6AF4D450" w14:textId="0042275C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No</w:t>
                  </w:r>
                </w:p>
              </w:tc>
              <w:tc>
                <w:tcPr>
                  <w:tcW w:w="760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956F734" w14:textId="4C225E84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1.8</w:t>
                  </w:r>
                </w:p>
              </w:tc>
              <w:tc>
                <w:tcPr>
                  <w:tcW w:w="73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8565EAF" w14:textId="71B0C1E1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1.6</w:t>
                  </w:r>
                </w:p>
              </w:tc>
              <w:tc>
                <w:tcPr>
                  <w:tcW w:w="81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47B1C6B" w14:textId="6FF157CF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1.9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1FDFB3A" w14:textId="4A9DCF0C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4.7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79BCF6B" w14:textId="2FC0BCE3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2.6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F70EC33" w14:textId="26C1D371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41.7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3A224070" w14:textId="74EF098B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29.1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F0ECF58" w14:textId="668645FF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5.7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63547D3" w14:textId="34870AFE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</w:rPr>
                    <w:t>&lt;</w:t>
                  </w:r>
                  <w:r w:rsidR="007F391A"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0.01</w:t>
                  </w:r>
                  <w:r w:rsidR="007F391A"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vertAlign w:val="superscript"/>
                      <w:lang w:val="en-US"/>
                    </w:rPr>
                    <w:t>a</w:t>
                  </w:r>
                  <w:r w:rsidR="007F391A"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0A8F4EEF" w14:textId="77777777" w:rsidTr="002B08F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65FB904" w14:textId="77777777" w:rsidR="007F391A" w:rsidRPr="009A0C5A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5149BEEB" w14:textId="04ECADF9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Yes</w:t>
                  </w:r>
                </w:p>
              </w:tc>
              <w:tc>
                <w:tcPr>
                  <w:tcW w:w="76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52E2FF0" w14:textId="6F689AB9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9.2</w:t>
                  </w:r>
                </w:p>
              </w:tc>
              <w:tc>
                <w:tcPr>
                  <w:tcW w:w="73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27F1D99D" w14:textId="4626613C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8.3</w:t>
                  </w:r>
                </w:p>
              </w:tc>
              <w:tc>
                <w:tcPr>
                  <w:tcW w:w="81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04362432" w14:textId="0F881A53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5.2</w:t>
                  </w:r>
                </w:p>
              </w:tc>
              <w:tc>
                <w:tcPr>
                  <w:tcW w:w="59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2C174292" w14:textId="2C8E1753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3.9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3619B8E" w14:textId="38703998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2.6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22995920" w14:textId="71325977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70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6FFCDF7D" w14:textId="0B682645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17.4</w:t>
                  </w:r>
                </w:p>
              </w:tc>
              <w:tc>
                <w:tcPr>
                  <w:tcW w:w="63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5316A775" w14:textId="6D90FEF0" w:rsidR="007F391A" w:rsidRPr="009A0C5A" w:rsidRDefault="00126DBC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  <w:t>5.2</w:t>
                  </w:r>
                </w:p>
              </w:tc>
              <w:tc>
                <w:tcPr>
                  <w:tcW w:w="120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272326AC" w14:textId="11A85241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0.0</w:t>
                  </w:r>
                  <w:r w:rsidR="00F903EE"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  <w:t>6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vertAlign w:val="superscript"/>
                      <w:lang w:val="en-US"/>
                    </w:rPr>
                    <w:t>b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33E3BF54" w14:textId="77777777" w:rsidTr="002B08F8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 w:val="restart"/>
                  <w:tcBorders>
                    <w:top w:val="single" w:sz="4" w:space="0" w:color="auto"/>
                  </w:tcBorders>
                  <w:noWrap/>
                  <w:hideMark/>
                </w:tcPr>
                <w:p w14:paraId="3F65EC54" w14:textId="77777777" w:rsidR="007F391A" w:rsidRPr="00E70871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Age at the time of acute COVID-19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</w:tcBorders>
                </w:tcPr>
                <w:p w14:paraId="0DAB7425" w14:textId="06DAC9C2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No</w:t>
                  </w:r>
                </w:p>
              </w:tc>
              <w:tc>
                <w:tcPr>
                  <w:tcW w:w="760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4283173" w14:textId="48A99790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2.2</w:t>
                  </w:r>
                </w:p>
              </w:tc>
              <w:tc>
                <w:tcPr>
                  <w:tcW w:w="73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4FDE7EF" w14:textId="7C409DB5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3</w:t>
                  </w:r>
                </w:p>
              </w:tc>
              <w:tc>
                <w:tcPr>
                  <w:tcW w:w="81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BB7AFE4" w14:textId="5AF243DE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7.6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0E37F2A" w14:textId="07ED7335" w:rsidR="007F391A" w:rsidRPr="009A0C5A" w:rsidRDefault="00126DBC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4.2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72925714" w14:textId="169B739D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0.1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73239EE3" w14:textId="2C29CA1D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8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389357A3" w14:textId="505DA8AE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7.9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795D4B8" w14:textId="341D0B9B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6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A0E5BC8" w14:textId="655E5119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0.01</w:t>
                  </w: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4E0F3596" w14:textId="77777777" w:rsidTr="002B08F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04EE278F" w14:textId="77777777" w:rsidR="007F391A" w:rsidRPr="009A0C5A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3F70592A" w14:textId="127ABDFB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Yes</w:t>
                  </w:r>
                </w:p>
              </w:tc>
              <w:tc>
                <w:tcPr>
                  <w:tcW w:w="76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54196D48" w14:textId="6CE07C32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6.9</w:t>
                  </w:r>
                </w:p>
              </w:tc>
              <w:tc>
                <w:tcPr>
                  <w:tcW w:w="73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6E8258DE" w14:textId="7B0974A2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7</w:t>
                  </w:r>
                </w:p>
              </w:tc>
              <w:tc>
                <w:tcPr>
                  <w:tcW w:w="81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9982434" w14:textId="1C8958E9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9.3</w:t>
                  </w:r>
                </w:p>
              </w:tc>
              <w:tc>
                <w:tcPr>
                  <w:tcW w:w="59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CB19369" w14:textId="56E7A56D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4.4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43713003" w14:textId="3B69BBC8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0.9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684BA925" w14:textId="0FC48D1D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5</w:t>
                  </w:r>
                </w:p>
              </w:tc>
              <w:tc>
                <w:tcPr>
                  <w:tcW w:w="70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39A4EA47" w14:textId="5A210C90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4.1</w:t>
                  </w:r>
                </w:p>
              </w:tc>
              <w:tc>
                <w:tcPr>
                  <w:tcW w:w="63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06BC669C" w14:textId="139084AB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8.3</w:t>
                  </w:r>
                </w:p>
              </w:tc>
              <w:tc>
                <w:tcPr>
                  <w:tcW w:w="120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04B926B9" w14:textId="6E5A0C5D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vertAlign w:val="superscript"/>
                      <w:lang w:val="en-US"/>
                    </w:rPr>
                    <w:t>b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63230B77" w14:textId="77777777" w:rsidTr="002B08F8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 w:val="restart"/>
                  <w:tcBorders>
                    <w:top w:val="single" w:sz="4" w:space="0" w:color="auto"/>
                  </w:tcBorders>
                  <w:noWrap/>
                  <w:hideMark/>
                </w:tcPr>
                <w:p w14:paraId="432FD1C8" w14:textId="77777777" w:rsidR="007F391A" w:rsidRPr="00E70871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 xml:space="preserve">Days elapsed </w:t>
                  </w: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lastRenderedPageBreak/>
                    <w:t>after acute COVID-19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</w:tcBorders>
                </w:tcPr>
                <w:p w14:paraId="0454AB61" w14:textId="09D6F0B8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lastRenderedPageBreak/>
                    <w:t>No</w:t>
                  </w:r>
                </w:p>
              </w:tc>
              <w:tc>
                <w:tcPr>
                  <w:tcW w:w="760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C8FBE73" w14:textId="1115660D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458.7</w:t>
                  </w:r>
                </w:p>
              </w:tc>
              <w:tc>
                <w:tcPr>
                  <w:tcW w:w="73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189FE9E" w14:textId="6D8A3492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451</w:t>
                  </w:r>
                </w:p>
              </w:tc>
              <w:tc>
                <w:tcPr>
                  <w:tcW w:w="81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35F9E01F" w14:textId="6601CC9F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5462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E17CE3E" w14:textId="4420F5F1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24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24FF738" w14:textId="39729027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43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0CBD8E3" w14:textId="12B11137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793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374C697D" w14:textId="39E92C9C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650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977B5E8" w14:textId="68EC73B4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72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08A426C" w14:textId="18D79A33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0.0</w:t>
                  </w:r>
                  <w:r w:rsidR="00F903EE"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</w:rPr>
                    <w:t>2</w:t>
                  </w: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3E6F1800" w14:textId="77777777" w:rsidTr="002B08F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0567566" w14:textId="77777777" w:rsidR="007F391A" w:rsidRPr="009A0C5A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3FE2C6E3" w14:textId="15DD7584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Yes</w:t>
                  </w:r>
                </w:p>
              </w:tc>
              <w:tc>
                <w:tcPr>
                  <w:tcW w:w="76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9F4BD77" w14:textId="587530AF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347</w:t>
                  </w:r>
                </w:p>
              </w:tc>
              <w:tc>
                <w:tcPr>
                  <w:tcW w:w="73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3D15779D" w14:textId="03BBCE7D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313</w:t>
                  </w:r>
                </w:p>
              </w:tc>
              <w:tc>
                <w:tcPr>
                  <w:tcW w:w="81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B9AA5C3" w14:textId="1D7ACD93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4925</w:t>
                  </w:r>
                </w:p>
              </w:tc>
              <w:tc>
                <w:tcPr>
                  <w:tcW w:w="59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76D620F9" w14:textId="4CB12908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22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0FBBE952" w14:textId="20A04495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87</w:t>
                  </w:r>
                </w:p>
              </w:tc>
              <w:tc>
                <w:tcPr>
                  <w:tcW w:w="6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36F2A1D1" w14:textId="4F324053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649</w:t>
                  </w:r>
                </w:p>
              </w:tc>
              <w:tc>
                <w:tcPr>
                  <w:tcW w:w="70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15369D27" w14:textId="189904EE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562</w:t>
                  </w:r>
                </w:p>
              </w:tc>
              <w:tc>
                <w:tcPr>
                  <w:tcW w:w="63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6B37ACEB" w14:textId="3B813D63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85</w:t>
                  </w:r>
                </w:p>
              </w:tc>
              <w:tc>
                <w:tcPr>
                  <w:tcW w:w="120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14:paraId="51F1A5B6" w14:textId="5FB6AAA5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vertAlign w:val="superscript"/>
                      <w:lang w:val="en-US"/>
                    </w:rPr>
                    <w:t>b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0DCDD1CA" w14:textId="77777777" w:rsidTr="002B08F8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 w:val="restart"/>
                  <w:tcBorders>
                    <w:top w:val="single" w:sz="4" w:space="0" w:color="auto"/>
                    <w:bottom w:val="double" w:sz="4" w:space="0" w:color="auto"/>
                  </w:tcBorders>
                  <w:noWrap/>
                  <w:hideMark/>
                </w:tcPr>
                <w:p w14:paraId="527BB317" w14:textId="77777777" w:rsidR="007F391A" w:rsidRPr="009A0C5A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  <w:r w:rsidRPr="009A0C5A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Months after acute COVID-19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</w:tcBorders>
                </w:tcPr>
                <w:p w14:paraId="7E94174B" w14:textId="6BF212D9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No</w:t>
                  </w:r>
                </w:p>
              </w:tc>
              <w:tc>
                <w:tcPr>
                  <w:tcW w:w="760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6E92518B" w14:textId="029E3BDE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5.3</w:t>
                  </w:r>
                </w:p>
              </w:tc>
              <w:tc>
                <w:tcPr>
                  <w:tcW w:w="73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7E4F39AD" w14:textId="35A4A57F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5</w:t>
                  </w:r>
                </w:p>
              </w:tc>
              <w:tc>
                <w:tcPr>
                  <w:tcW w:w="81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064AF8A" w14:textId="2E013F93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7.2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71AF0730" w14:textId="25B02E45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4.1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62B3B645" w14:textId="58F9D58B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4.8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3645C3F" w14:textId="7B197B9D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26.4</w:t>
                  </w:r>
                </w:p>
              </w:tc>
              <w:tc>
                <w:tcPr>
                  <w:tcW w:w="702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C3394EF" w14:textId="398198DB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21.7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1E56991" w14:textId="460A1CA2" w:rsidR="007F391A" w:rsidRPr="009A0C5A" w:rsidRDefault="00F903EE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5.7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90FCA3A" w14:textId="67CF3A71" w:rsidR="007F391A" w:rsidRPr="009A0C5A" w:rsidRDefault="007F391A" w:rsidP="007F391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0.01</w:t>
                  </w: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vertAlign w:val="superscript"/>
                      <w:lang w:val="en-US"/>
                    </w:rPr>
                    <w:t>a</w:t>
                  </w:r>
                  <w:r w:rsidRPr="009A0C5A">
                    <w:rPr>
                      <w:rFonts w:ascii="Arial" w:hAnsi="Arial" w:cs="Arial"/>
                      <w:color w:val="010205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7D013CEA" w14:textId="77777777" w:rsidTr="004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1" w:type="dxa"/>
                  <w:vMerge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0A5DE056" w14:textId="77777777" w:rsidR="007F391A" w:rsidRPr="009A0C5A" w:rsidRDefault="007F391A" w:rsidP="007F391A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bottom w:val="double" w:sz="4" w:space="0" w:color="auto"/>
                  </w:tcBorders>
                  <w:shd w:val="clear" w:color="auto" w:fill="auto"/>
                </w:tcPr>
                <w:p w14:paraId="4E73F1FF" w14:textId="40CA0AEF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</w:rPr>
                    <w:t>Yes</w:t>
                  </w:r>
                </w:p>
              </w:tc>
              <w:tc>
                <w:tcPr>
                  <w:tcW w:w="760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5117AAAA" w14:textId="2E81678E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1.6</w:t>
                  </w:r>
                </w:p>
              </w:tc>
              <w:tc>
                <w:tcPr>
                  <w:tcW w:w="732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13FB0C3C" w14:textId="5193AD28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0.4</w:t>
                  </w:r>
                </w:p>
              </w:tc>
              <w:tc>
                <w:tcPr>
                  <w:tcW w:w="81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2111106C" w14:textId="7A32509C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6.6</w:t>
                  </w:r>
                </w:p>
              </w:tc>
              <w:tc>
                <w:tcPr>
                  <w:tcW w:w="59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26AFC2AC" w14:textId="5B611FE9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4.1</w:t>
                  </w:r>
                </w:p>
              </w:tc>
              <w:tc>
                <w:tcPr>
                  <w:tcW w:w="64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3FCC063E" w14:textId="35647245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2.9</w:t>
                  </w:r>
                </w:p>
              </w:tc>
              <w:tc>
                <w:tcPr>
                  <w:tcW w:w="64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1118567D" w14:textId="591C3058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21.6</w:t>
                  </w:r>
                </w:p>
              </w:tc>
              <w:tc>
                <w:tcPr>
                  <w:tcW w:w="702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6DBAA457" w14:textId="15A91CBD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18.7</w:t>
                  </w:r>
                </w:p>
              </w:tc>
              <w:tc>
                <w:tcPr>
                  <w:tcW w:w="63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2C3FA0E2" w14:textId="47D7D770" w:rsidR="007F391A" w:rsidRPr="009A0C5A" w:rsidRDefault="00F903EE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9A0C5A">
                    <w:rPr>
                      <w:rFonts w:ascii="Arial" w:hAnsi="Arial" w:cs="Arial"/>
                      <w:color w:val="010205"/>
                      <w:sz w:val="22"/>
                    </w:rPr>
                    <w:t>6.2</w:t>
                  </w:r>
                </w:p>
              </w:tc>
              <w:tc>
                <w:tcPr>
                  <w:tcW w:w="1207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</w:tcPr>
                <w:p w14:paraId="200BBA92" w14:textId="1401E994" w:rsidR="007F391A" w:rsidRPr="009A0C5A" w:rsidRDefault="007F391A" w:rsidP="007F391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&lt;0.01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vertAlign w:val="superscript"/>
                      <w:lang w:val="en-US"/>
                    </w:rPr>
                    <w:t>b</w:t>
                  </w:r>
                  <w:r w:rsidRPr="009A0C5A"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  <w:t>*</w:t>
                  </w:r>
                </w:p>
              </w:tc>
            </w:tr>
            <w:tr w:rsidR="004B3A57" w:rsidRPr="009A0C5A" w14:paraId="3860383D" w14:textId="77777777" w:rsidTr="004B3A57">
              <w:trPr>
                <w:trHeight w:val="1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109" w:type="dxa"/>
                  <w:gridSpan w:val="11"/>
                </w:tcPr>
                <w:p w14:paraId="70B7D89B" w14:textId="0E4D8739" w:rsidR="004B3A57" w:rsidRPr="00E70871" w:rsidRDefault="004B3A57" w:rsidP="005826D8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 xml:space="preserve">Statistical test used: </w:t>
                  </w:r>
                  <w:proofErr w:type="spellStart"/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vertAlign w:val="superscript"/>
                      <w:lang w:val="en-US"/>
                    </w:rPr>
                    <w:t>a</w:t>
                  </w:r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Kolmogorov</w:t>
                  </w:r>
                  <w:proofErr w:type="spellEnd"/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 xml:space="preserve">-Smirnov, </w:t>
                  </w:r>
                  <w:proofErr w:type="spellStart"/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vertAlign w:val="superscript"/>
                      <w:lang w:val="en-US"/>
                    </w:rPr>
                    <w:t>b</w:t>
                  </w:r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Shapiro</w:t>
                  </w:r>
                  <w:proofErr w:type="spellEnd"/>
                  <w:r w:rsidRPr="00E70871"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  <w:t>-Wilks.</w:t>
                  </w:r>
                </w:p>
                <w:p w14:paraId="57FDA2ED" w14:textId="159EA3D5" w:rsidR="004B3A57" w:rsidRPr="00E70871" w:rsidRDefault="00C67281" w:rsidP="005826D8">
                  <w:pPr>
                    <w:rPr>
                      <w:rFonts w:ascii="Arial" w:hAnsi="Arial" w:cs="Arial"/>
                      <w:b w:val="0"/>
                      <w:bCs w:val="0"/>
                      <w:color w:val="000000"/>
                      <w:lang w:val="en-US"/>
                    </w:rPr>
                  </w:pPr>
                  <w:r w:rsidRPr="00D611A5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Abbreviations:</w:t>
                  </w:r>
                  <w:r w:rsidRPr="00D611A5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sz w:val="20"/>
                      <w:szCs w:val="20"/>
                      <w:lang w:val="en-US"/>
                    </w:rPr>
                    <w:t xml:space="preserve"> NC not </w:t>
                  </w:r>
                  <w:r w:rsidRPr="00162FCF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alculable, x: Mean, P50: median, P25: 25th percentile, P75: 75th percentile</w:t>
                  </w:r>
                  <w:r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, d: standard deviation, s: variance, IQR: interquartile range, Mi: Minimum, Mx: Maximum, R: range</w:t>
                  </w:r>
                  <w:r w:rsidRPr="00162FCF">
                    <w:rPr>
                      <w:rFonts w:ascii="Calibri" w:hAnsi="Calibri" w:cs="Calibri"/>
                      <w:b w:val="0"/>
                      <w:bCs w:val="0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. BMI: Body mass index (kg/m2). NA: Not applicable</w:t>
                  </w:r>
                </w:p>
              </w:tc>
            </w:tr>
          </w:tbl>
          <w:p w14:paraId="24452F0A" w14:textId="77777777" w:rsidR="00CA6628" w:rsidRPr="00E70871" w:rsidRDefault="00CA6628" w:rsidP="00CA6628">
            <w:pPr>
              <w:spacing w:line="360" w:lineRule="auto"/>
              <w:rPr>
                <w:szCs w:val="24"/>
              </w:rPr>
            </w:pPr>
          </w:p>
          <w:p w14:paraId="37B0A9D6" w14:textId="13BF9D3E" w:rsidR="00CA6628" w:rsidRPr="009A0C5A" w:rsidRDefault="00CA6628" w:rsidP="009A0C5A">
            <w:pPr>
              <w:spacing w:line="360" w:lineRule="auto"/>
              <w:jc w:val="both"/>
              <w:rPr>
                <w:rFonts w:ascii="Arial" w:eastAsia="Times New Roman" w:hAnsi="Arial" w:cs="Arial"/>
                <w:lang w:eastAsia="es-MX"/>
              </w:rPr>
            </w:pPr>
            <w:r w:rsidRPr="009A0C5A">
              <w:rPr>
                <w:rFonts w:ascii="Arial" w:eastAsia="Times New Roman" w:hAnsi="Arial" w:cs="Arial"/>
                <w:lang w:eastAsia="es-MX"/>
              </w:rPr>
              <w:t xml:space="preserve">Finally, Table S4 shows the differences between those with persistence or </w:t>
            </w:r>
            <w:r w:rsidR="00C67281" w:rsidRPr="00C67281">
              <w:rPr>
                <w:rFonts w:ascii="Arial" w:eastAsia="Times New Roman" w:hAnsi="Arial" w:cs="Arial"/>
                <w:lang w:eastAsia="es-MX"/>
              </w:rPr>
              <w:t>post-COVID conditions</w:t>
            </w:r>
            <w:r w:rsidR="00C67281" w:rsidRPr="00C67281">
              <w:rPr>
                <w:rFonts w:ascii="Arial" w:eastAsia="Times New Roman" w:hAnsi="Arial" w:cs="Arial"/>
                <w:lang w:eastAsia="es-MX"/>
              </w:rPr>
              <w:t xml:space="preserve">. </w:t>
            </w:r>
            <w:r w:rsidRPr="009A0C5A">
              <w:rPr>
                <w:rFonts w:ascii="Arial" w:eastAsia="Times New Roman" w:hAnsi="Arial" w:cs="Arial"/>
                <w:lang w:eastAsia="es-MX"/>
              </w:rPr>
              <w:t>it was not included in the main article because no variable presented a statistically significant difference</w:t>
            </w:r>
          </w:p>
        </w:tc>
        <w:tc>
          <w:tcPr>
            <w:tcW w:w="236" w:type="dxa"/>
          </w:tcPr>
          <w:p w14:paraId="0F703DED" w14:textId="77777777" w:rsidR="00A52EE0" w:rsidRPr="009A0C5A" w:rsidRDefault="00A52EE0" w:rsidP="00B8477B">
            <w:pPr>
              <w:spacing w:line="360" w:lineRule="auto"/>
              <w:rPr>
                <w:szCs w:val="24"/>
              </w:rPr>
            </w:pPr>
          </w:p>
        </w:tc>
        <w:tc>
          <w:tcPr>
            <w:tcW w:w="221" w:type="dxa"/>
          </w:tcPr>
          <w:p w14:paraId="60047600" w14:textId="77777777" w:rsidR="00A52EE0" w:rsidRPr="00E70871" w:rsidRDefault="00A52EE0" w:rsidP="00B8477B">
            <w:pPr>
              <w:spacing w:line="360" w:lineRule="auto"/>
              <w:jc w:val="right"/>
              <w:rPr>
                <w:szCs w:val="24"/>
              </w:rPr>
            </w:pPr>
          </w:p>
        </w:tc>
      </w:tr>
    </w:tbl>
    <w:tbl>
      <w:tblPr>
        <w:tblStyle w:val="Tablanormal4"/>
        <w:tblW w:w="9284" w:type="dxa"/>
        <w:tblLayout w:type="fixed"/>
        <w:tblLook w:val="04A0" w:firstRow="1" w:lastRow="0" w:firstColumn="1" w:lastColumn="0" w:noHBand="0" w:noVBand="1"/>
      </w:tblPr>
      <w:tblGrid>
        <w:gridCol w:w="1398"/>
        <w:gridCol w:w="1723"/>
        <w:gridCol w:w="745"/>
        <w:gridCol w:w="746"/>
        <w:gridCol w:w="893"/>
        <w:gridCol w:w="746"/>
        <w:gridCol w:w="3026"/>
        <w:gridCol w:w="7"/>
      </w:tblGrid>
      <w:tr w:rsidR="00252137" w:rsidRPr="009A0C5A" w14:paraId="34CA3797" w14:textId="77777777" w:rsidTr="00D80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4" w:type="dxa"/>
            <w:gridSpan w:val="8"/>
          </w:tcPr>
          <w:p w14:paraId="62460F6A" w14:textId="11684125" w:rsidR="00252137" w:rsidRPr="009A0C5A" w:rsidRDefault="00252137" w:rsidP="00D8042C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lang w:val="en-US" w:eastAsia="es-MX"/>
                <w14:ligatures w14:val="none"/>
              </w:rPr>
            </w:pPr>
            <w:r w:rsidRPr="009A0C5A">
              <w:rPr>
                <w:rFonts w:ascii="Arial" w:eastAsia="Times New Roman" w:hAnsi="Arial" w:cs="Arial"/>
                <w:b w:val="0"/>
                <w:bCs w:val="0"/>
                <w:kern w:val="0"/>
                <w:lang w:val="en-US" w:eastAsia="es-MX"/>
                <w14:ligatures w14:val="none"/>
              </w:rPr>
              <w:lastRenderedPageBreak/>
              <w:t xml:space="preserve">Table </w:t>
            </w:r>
            <w:r w:rsidR="005826D8" w:rsidRPr="009A0C5A">
              <w:rPr>
                <w:rFonts w:ascii="Arial" w:eastAsia="Times New Roman" w:hAnsi="Arial" w:cs="Arial"/>
                <w:b w:val="0"/>
                <w:bCs w:val="0"/>
                <w:kern w:val="0"/>
                <w:lang w:val="en-US" w:eastAsia="es-MX"/>
                <w14:ligatures w14:val="none"/>
              </w:rPr>
              <w:t>S</w:t>
            </w:r>
            <w:r w:rsidRPr="009A0C5A">
              <w:rPr>
                <w:rFonts w:ascii="Arial" w:eastAsia="Times New Roman" w:hAnsi="Arial" w:cs="Arial"/>
                <w:b w:val="0"/>
                <w:bCs w:val="0"/>
                <w:kern w:val="0"/>
                <w:lang w:val="en-US" w:eastAsia="es-MX"/>
                <w14:ligatures w14:val="none"/>
              </w:rPr>
              <w:t xml:space="preserve">4. Differences between children and adolescents according to the characteristics of Long-COVID: persistence or </w:t>
            </w:r>
            <w:r w:rsidR="00C67281" w:rsidRPr="00C67281">
              <w:rPr>
                <w:rFonts w:ascii="Arial" w:eastAsia="Times New Roman" w:hAnsi="Arial" w:cs="Arial"/>
                <w:b w:val="0"/>
                <w:bCs w:val="0"/>
                <w:kern w:val="0"/>
                <w:lang w:val="en-US" w:eastAsia="es-MX"/>
                <w14:ligatures w14:val="none"/>
              </w:rPr>
              <w:t>post-COVID conditions</w:t>
            </w:r>
          </w:p>
        </w:tc>
      </w:tr>
      <w:tr w:rsidR="00252137" w:rsidRPr="009A0C5A" w14:paraId="63F137E2" w14:textId="77777777" w:rsidTr="00D804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 w:val="restart"/>
            <w:shd w:val="clear" w:color="auto" w:fill="auto"/>
          </w:tcPr>
          <w:p w14:paraId="4CC36CC7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  <w:r w:rsidRPr="009A0C5A">
              <w:rPr>
                <w:b w:val="0"/>
                <w:bCs w:val="0"/>
              </w:rPr>
              <w:t>Variables</w:t>
            </w:r>
          </w:p>
        </w:tc>
        <w:tc>
          <w:tcPr>
            <w:tcW w:w="1723" w:type="dxa"/>
            <w:vMerge w:val="restart"/>
            <w:shd w:val="clear" w:color="auto" w:fill="auto"/>
          </w:tcPr>
          <w:p w14:paraId="0030EEBB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Categories</w:t>
            </w:r>
          </w:p>
        </w:tc>
        <w:tc>
          <w:tcPr>
            <w:tcW w:w="1491" w:type="dxa"/>
            <w:gridSpan w:val="2"/>
            <w:shd w:val="clear" w:color="auto" w:fill="auto"/>
          </w:tcPr>
          <w:p w14:paraId="704326A4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Persistence</w:t>
            </w:r>
          </w:p>
          <w:p w14:paraId="5B2E4FF3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(n=26)</w:t>
            </w:r>
          </w:p>
        </w:tc>
        <w:tc>
          <w:tcPr>
            <w:tcW w:w="1639" w:type="dxa"/>
            <w:gridSpan w:val="2"/>
            <w:shd w:val="clear" w:color="auto" w:fill="auto"/>
          </w:tcPr>
          <w:p w14:paraId="0456903B" w14:textId="18FB2B03" w:rsidR="00252137" w:rsidRPr="009A0C5A" w:rsidRDefault="00C67281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C67281">
              <w:t>ost-COVID conditions</w:t>
            </w:r>
            <w:r w:rsidRPr="009A0C5A">
              <w:t xml:space="preserve"> </w:t>
            </w:r>
            <w:r w:rsidR="00252137" w:rsidRPr="009A0C5A">
              <w:t>(n=15)</w:t>
            </w:r>
          </w:p>
        </w:tc>
        <w:tc>
          <w:tcPr>
            <w:tcW w:w="3026" w:type="dxa"/>
            <w:vMerge w:val="restart"/>
            <w:shd w:val="clear" w:color="auto" w:fill="auto"/>
            <w:vAlign w:val="center"/>
          </w:tcPr>
          <w:p w14:paraId="07E7D55E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p-value</w:t>
            </w:r>
          </w:p>
        </w:tc>
      </w:tr>
      <w:tr w:rsidR="00252137" w:rsidRPr="009A0C5A" w14:paraId="3CCEDF28" w14:textId="77777777" w:rsidTr="00D8042C">
        <w:trPr>
          <w:gridAfter w:val="1"/>
          <w:wAfter w:w="7" w:type="dxa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  <w:tcBorders>
              <w:bottom w:val="double" w:sz="4" w:space="0" w:color="auto"/>
            </w:tcBorders>
          </w:tcPr>
          <w:p w14:paraId="37F9D6E8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723" w:type="dxa"/>
            <w:vMerge/>
            <w:tcBorders>
              <w:bottom w:val="double" w:sz="4" w:space="0" w:color="auto"/>
            </w:tcBorders>
          </w:tcPr>
          <w:p w14:paraId="06B65B26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5" w:type="dxa"/>
            <w:tcBorders>
              <w:bottom w:val="double" w:sz="4" w:space="0" w:color="auto"/>
            </w:tcBorders>
          </w:tcPr>
          <w:p w14:paraId="1CD3849E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n</w:t>
            </w:r>
          </w:p>
        </w:tc>
        <w:tc>
          <w:tcPr>
            <w:tcW w:w="746" w:type="dxa"/>
            <w:tcBorders>
              <w:bottom w:val="double" w:sz="4" w:space="0" w:color="auto"/>
            </w:tcBorders>
          </w:tcPr>
          <w:p w14:paraId="799363A2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%</w:t>
            </w:r>
          </w:p>
        </w:tc>
        <w:tc>
          <w:tcPr>
            <w:tcW w:w="893" w:type="dxa"/>
            <w:tcBorders>
              <w:bottom w:val="double" w:sz="4" w:space="0" w:color="auto"/>
            </w:tcBorders>
          </w:tcPr>
          <w:p w14:paraId="26622D92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n</w:t>
            </w:r>
          </w:p>
        </w:tc>
        <w:tc>
          <w:tcPr>
            <w:tcW w:w="746" w:type="dxa"/>
            <w:tcBorders>
              <w:bottom w:val="double" w:sz="4" w:space="0" w:color="auto"/>
            </w:tcBorders>
          </w:tcPr>
          <w:p w14:paraId="1F7B0D49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%</w:t>
            </w:r>
          </w:p>
        </w:tc>
        <w:tc>
          <w:tcPr>
            <w:tcW w:w="3026" w:type="dxa"/>
            <w:vMerge/>
            <w:tcBorders>
              <w:bottom w:val="double" w:sz="4" w:space="0" w:color="auto"/>
            </w:tcBorders>
          </w:tcPr>
          <w:p w14:paraId="4EB97BCA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2137" w:rsidRPr="009A0C5A" w14:paraId="44EE6C95" w14:textId="77777777" w:rsidTr="00D804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753D526" w14:textId="28374ABF" w:rsidR="00252137" w:rsidRPr="009A0C5A" w:rsidRDefault="00E70871" w:rsidP="00D8042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x</w:t>
            </w:r>
          </w:p>
        </w:tc>
        <w:tc>
          <w:tcPr>
            <w:tcW w:w="172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62507EC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Men</w:t>
            </w:r>
          </w:p>
        </w:tc>
        <w:tc>
          <w:tcPr>
            <w:tcW w:w="74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5AD988A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8</w:t>
            </w:r>
          </w:p>
        </w:tc>
        <w:tc>
          <w:tcPr>
            <w:tcW w:w="7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FC1BBA1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69.2</w:t>
            </w:r>
          </w:p>
        </w:tc>
        <w:tc>
          <w:tcPr>
            <w:tcW w:w="8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647CCA2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0</w:t>
            </w:r>
          </w:p>
        </w:tc>
        <w:tc>
          <w:tcPr>
            <w:tcW w:w="7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B821EB8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66.7</w:t>
            </w:r>
          </w:p>
        </w:tc>
        <w:tc>
          <w:tcPr>
            <w:tcW w:w="3026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9E157B4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0.56</w:t>
            </w:r>
            <w:r w:rsidRPr="009A0C5A">
              <w:rPr>
                <w:vertAlign w:val="superscript"/>
              </w:rPr>
              <w:t>b</w:t>
            </w:r>
          </w:p>
        </w:tc>
      </w:tr>
      <w:tr w:rsidR="00252137" w:rsidRPr="009A0C5A" w14:paraId="5489FFD9" w14:textId="77777777" w:rsidTr="00D8042C">
        <w:trPr>
          <w:gridAfter w:val="1"/>
          <w:wAfter w:w="7" w:type="dxa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  <w:tcBorders>
              <w:bottom w:val="single" w:sz="4" w:space="0" w:color="auto"/>
            </w:tcBorders>
            <w:vAlign w:val="center"/>
          </w:tcPr>
          <w:p w14:paraId="09C861F4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67628E9A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Wome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4B05964B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8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306387C0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30.8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755B95AE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5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558A389C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33.3</w:t>
            </w:r>
          </w:p>
        </w:tc>
        <w:tc>
          <w:tcPr>
            <w:tcW w:w="3026" w:type="dxa"/>
            <w:vMerge/>
            <w:tcBorders>
              <w:bottom w:val="single" w:sz="4" w:space="0" w:color="auto"/>
            </w:tcBorders>
            <w:vAlign w:val="center"/>
          </w:tcPr>
          <w:p w14:paraId="32AA9103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2137" w:rsidRPr="009A0C5A" w14:paraId="3E1AAD22" w14:textId="77777777" w:rsidTr="00D804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906EA" w14:textId="66C89598" w:rsidR="00252137" w:rsidRPr="009A0C5A" w:rsidRDefault="00E70871" w:rsidP="00D8042C">
            <w:pPr>
              <w:jc w:val="center"/>
              <w:rPr>
                <w:b w:val="0"/>
                <w:bCs w:val="0"/>
              </w:rPr>
            </w:pPr>
            <w:r w:rsidRPr="0044690E">
              <w:rPr>
                <w:b w:val="0"/>
                <w:bCs w:val="0"/>
                <w:color w:val="000000" w:themeColor="text1"/>
                <w:lang w:val="en-US"/>
              </w:rPr>
              <w:t>SARS-CoV</w:t>
            </w:r>
            <w:r>
              <w:rPr>
                <w:b w:val="0"/>
                <w:bCs w:val="0"/>
                <w:color w:val="000000" w:themeColor="text1"/>
                <w:lang w:val="en-US"/>
              </w:rPr>
              <w:t>-</w:t>
            </w:r>
            <w:r w:rsidRPr="0044690E">
              <w:rPr>
                <w:b w:val="0"/>
                <w:bCs w:val="0"/>
                <w:color w:val="000000" w:themeColor="text1"/>
                <w:lang w:val="en-US"/>
              </w:rPr>
              <w:t>2 reinfection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B2C1B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No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7CD44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2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A9227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88.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5C3F4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B1CB2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00</w:t>
            </w:r>
          </w:p>
        </w:tc>
        <w:tc>
          <w:tcPr>
            <w:tcW w:w="30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87CDB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0.24</w:t>
            </w:r>
            <w:r w:rsidRPr="009A0C5A">
              <w:rPr>
                <w:vertAlign w:val="superscript"/>
              </w:rPr>
              <w:t>b</w:t>
            </w:r>
          </w:p>
        </w:tc>
      </w:tr>
      <w:tr w:rsidR="00252137" w:rsidRPr="009A0C5A" w14:paraId="1A553146" w14:textId="77777777" w:rsidTr="00D8042C">
        <w:trPr>
          <w:gridAfter w:val="1"/>
          <w:wAfter w:w="7" w:type="dxa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  <w:tcBorders>
              <w:bottom w:val="single" w:sz="4" w:space="0" w:color="auto"/>
            </w:tcBorders>
            <w:vAlign w:val="center"/>
          </w:tcPr>
          <w:p w14:paraId="2070C772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21A02EF1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Yes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193594D1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3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379AD16B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11.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4960D840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0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2354FC0C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0</w:t>
            </w:r>
          </w:p>
        </w:tc>
        <w:tc>
          <w:tcPr>
            <w:tcW w:w="3026" w:type="dxa"/>
            <w:vMerge/>
            <w:tcBorders>
              <w:bottom w:val="single" w:sz="4" w:space="0" w:color="auto"/>
            </w:tcBorders>
            <w:vAlign w:val="center"/>
          </w:tcPr>
          <w:p w14:paraId="0E562850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2137" w:rsidRPr="009A0C5A" w14:paraId="081EB0D4" w14:textId="77777777" w:rsidTr="00D804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00459" w14:textId="0A2C1621" w:rsidR="00252137" w:rsidRPr="00E70871" w:rsidRDefault="00E70871" w:rsidP="00D8042C">
            <w:pPr>
              <w:jc w:val="center"/>
              <w:rPr>
                <w:b w:val="0"/>
                <w:bCs w:val="0"/>
                <w:lang w:val="en-US"/>
              </w:rPr>
            </w:pPr>
            <w:r w:rsidRPr="0044690E">
              <w:rPr>
                <w:b w:val="0"/>
                <w:bCs w:val="0"/>
                <w:sz w:val="22"/>
                <w:szCs w:val="22"/>
                <w:lang w:val="en-US"/>
              </w:rPr>
              <w:t xml:space="preserve">Time elapsed since the acute </w:t>
            </w:r>
            <w:r w:rsidRPr="0044690E">
              <w:rPr>
                <w:b w:val="0"/>
                <w:bCs w:val="0"/>
                <w:sz w:val="22"/>
                <w:szCs w:val="22"/>
                <w:lang w:val="en-US"/>
              </w:rPr>
              <w:lastRenderedPageBreak/>
              <w:t>episode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E70871">
              <w:rPr>
                <w:b w:val="0"/>
                <w:bCs w:val="0"/>
                <w:sz w:val="22"/>
                <w:szCs w:val="22"/>
                <w:lang w:val="en-US"/>
              </w:rPr>
              <w:t>(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months</w:t>
            </w:r>
            <w:r w:rsidRPr="00E70871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3B3D6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lastRenderedPageBreak/>
              <w:t>3-6 months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6C2A1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56292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3.8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34AD6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ADEBE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6.7</w:t>
            </w:r>
          </w:p>
        </w:tc>
        <w:tc>
          <w:tcPr>
            <w:tcW w:w="30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FE130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0.66</w:t>
            </w:r>
            <w:r w:rsidRPr="009A0C5A">
              <w:rPr>
                <w:vertAlign w:val="superscript"/>
              </w:rPr>
              <w:t>c</w:t>
            </w:r>
          </w:p>
        </w:tc>
      </w:tr>
      <w:tr w:rsidR="00252137" w:rsidRPr="009A0C5A" w14:paraId="791D81B9" w14:textId="77777777" w:rsidTr="00D8042C">
        <w:trPr>
          <w:gridAfter w:val="1"/>
          <w:wAfter w:w="7" w:type="dxa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  <w:vAlign w:val="center"/>
          </w:tcPr>
          <w:p w14:paraId="1C7265F2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723" w:type="dxa"/>
            <w:vAlign w:val="center"/>
          </w:tcPr>
          <w:p w14:paraId="6BBDBFD7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&gt;6-12 months</w:t>
            </w:r>
          </w:p>
        </w:tc>
        <w:tc>
          <w:tcPr>
            <w:tcW w:w="745" w:type="dxa"/>
            <w:vAlign w:val="center"/>
          </w:tcPr>
          <w:p w14:paraId="69758D85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15</w:t>
            </w:r>
          </w:p>
        </w:tc>
        <w:tc>
          <w:tcPr>
            <w:tcW w:w="746" w:type="dxa"/>
            <w:vAlign w:val="center"/>
          </w:tcPr>
          <w:p w14:paraId="5DC30F3E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57.7</w:t>
            </w:r>
          </w:p>
        </w:tc>
        <w:tc>
          <w:tcPr>
            <w:tcW w:w="893" w:type="dxa"/>
            <w:vAlign w:val="center"/>
          </w:tcPr>
          <w:p w14:paraId="1F2C94E4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9</w:t>
            </w:r>
          </w:p>
        </w:tc>
        <w:tc>
          <w:tcPr>
            <w:tcW w:w="746" w:type="dxa"/>
            <w:vAlign w:val="center"/>
          </w:tcPr>
          <w:p w14:paraId="0C58C0BA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60</w:t>
            </w:r>
          </w:p>
        </w:tc>
        <w:tc>
          <w:tcPr>
            <w:tcW w:w="3026" w:type="dxa"/>
            <w:vMerge/>
            <w:vAlign w:val="center"/>
          </w:tcPr>
          <w:p w14:paraId="43E66780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2137" w:rsidRPr="009A0C5A" w14:paraId="2333523B" w14:textId="77777777" w:rsidTr="00D804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  <w:shd w:val="clear" w:color="auto" w:fill="auto"/>
            <w:vAlign w:val="center"/>
          </w:tcPr>
          <w:p w14:paraId="7C068972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723" w:type="dxa"/>
            <w:shd w:val="clear" w:color="auto" w:fill="auto"/>
            <w:vAlign w:val="center"/>
          </w:tcPr>
          <w:p w14:paraId="21D3C231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&gt;12-24 month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3CD9B4E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0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1CBE072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38.5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56E3879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079699B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33.3</w:t>
            </w:r>
          </w:p>
        </w:tc>
        <w:tc>
          <w:tcPr>
            <w:tcW w:w="3026" w:type="dxa"/>
            <w:vMerge/>
            <w:shd w:val="clear" w:color="auto" w:fill="auto"/>
            <w:vAlign w:val="center"/>
          </w:tcPr>
          <w:p w14:paraId="4CD50526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52137" w:rsidRPr="009A0C5A" w14:paraId="2CB019D0" w14:textId="77777777" w:rsidTr="00D8042C">
        <w:trPr>
          <w:gridAfter w:val="1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 w:val="restart"/>
            <w:tcBorders>
              <w:top w:val="single" w:sz="4" w:space="0" w:color="auto"/>
            </w:tcBorders>
            <w:vAlign w:val="center"/>
          </w:tcPr>
          <w:p w14:paraId="02E6750F" w14:textId="688E237C" w:rsidR="00E70871" w:rsidRPr="00E70871" w:rsidRDefault="00E70871" w:rsidP="00E70871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44690E">
              <w:rPr>
                <w:b w:val="0"/>
                <w:bCs w:val="0"/>
                <w:sz w:val="22"/>
                <w:szCs w:val="22"/>
                <w:lang w:val="en-US"/>
              </w:rPr>
              <w:t>Time elapsed since the acute episode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 xml:space="preserve"> (years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5E2568D6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&lt;1 year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5C33AFE9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16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45F06A24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61.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3324C185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10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2420C803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66.7</w:t>
            </w:r>
          </w:p>
        </w:tc>
        <w:tc>
          <w:tcPr>
            <w:tcW w:w="3026" w:type="dxa"/>
            <w:vMerge w:val="restart"/>
            <w:tcBorders>
              <w:top w:val="single" w:sz="4" w:space="0" w:color="auto"/>
            </w:tcBorders>
            <w:vAlign w:val="center"/>
          </w:tcPr>
          <w:p w14:paraId="18A5D383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0.74</w:t>
            </w:r>
            <w:r w:rsidRPr="009A0C5A">
              <w:rPr>
                <w:vertAlign w:val="superscript"/>
              </w:rPr>
              <w:t>a</w:t>
            </w:r>
          </w:p>
        </w:tc>
      </w:tr>
      <w:tr w:rsidR="00252137" w:rsidRPr="009A0C5A" w14:paraId="7E6000DA" w14:textId="77777777" w:rsidTr="00D804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DB1681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14:paraId="41FB39D1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 year or more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</w:tcPr>
          <w:p w14:paraId="5DE5D06E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0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</w:tcPr>
          <w:p w14:paraId="5479ED11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38.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64888E99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5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</w:tcPr>
          <w:p w14:paraId="65D37339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33.3</w:t>
            </w:r>
          </w:p>
        </w:tc>
        <w:tc>
          <w:tcPr>
            <w:tcW w:w="30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F84445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52137" w:rsidRPr="009A0C5A" w14:paraId="11AEC3AA" w14:textId="77777777" w:rsidTr="00D8042C">
        <w:trPr>
          <w:gridAfter w:val="1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  <w:gridSpan w:val="2"/>
            <w:tcBorders>
              <w:bottom w:val="double" w:sz="4" w:space="0" w:color="auto"/>
            </w:tcBorders>
          </w:tcPr>
          <w:p w14:paraId="440D99B7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  <w:r w:rsidRPr="009A0C5A">
              <w:rPr>
                <w:b w:val="0"/>
                <w:bCs w:val="0"/>
              </w:rPr>
              <w:t>Variables</w:t>
            </w:r>
          </w:p>
        </w:tc>
        <w:tc>
          <w:tcPr>
            <w:tcW w:w="745" w:type="dxa"/>
            <w:tcBorders>
              <w:top w:val="single" w:sz="4" w:space="0" w:color="auto"/>
              <w:bottom w:val="double" w:sz="4" w:space="0" w:color="auto"/>
            </w:tcBorders>
          </w:tcPr>
          <w:p w14:paraId="58CED852" w14:textId="4BCA4E9D" w:rsidR="00252137" w:rsidRPr="009A0C5A" w:rsidRDefault="009A0C5A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rPr>
                <w:rFonts w:ascii="Arial" w:hAnsi="Arial" w:cs="Arial"/>
                <w:color w:val="000000" w:themeColor="text1"/>
              </w:rPr>
              <w:t>P</w:t>
            </w:r>
            <w:r w:rsidRPr="009A0C5A">
              <w:rPr>
                <w:rFonts w:ascii="Arial" w:hAnsi="Arial" w:cs="Arial"/>
                <w:color w:val="000000" w:themeColor="text1"/>
                <w:vertAlign w:val="subscript"/>
              </w:rPr>
              <w:t>50</w:t>
            </w:r>
          </w:p>
        </w:tc>
        <w:tc>
          <w:tcPr>
            <w:tcW w:w="746" w:type="dxa"/>
            <w:tcBorders>
              <w:top w:val="single" w:sz="4" w:space="0" w:color="auto"/>
              <w:bottom w:val="double" w:sz="4" w:space="0" w:color="auto"/>
            </w:tcBorders>
          </w:tcPr>
          <w:p w14:paraId="124DAFA3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IQR</w:t>
            </w:r>
          </w:p>
        </w:tc>
        <w:tc>
          <w:tcPr>
            <w:tcW w:w="893" w:type="dxa"/>
            <w:tcBorders>
              <w:top w:val="single" w:sz="4" w:space="0" w:color="auto"/>
              <w:bottom w:val="double" w:sz="4" w:space="0" w:color="auto"/>
            </w:tcBorders>
          </w:tcPr>
          <w:p w14:paraId="4957BEA1" w14:textId="6B9CD1DB" w:rsidR="00252137" w:rsidRPr="009A0C5A" w:rsidRDefault="009A0C5A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rPr>
                <w:rFonts w:ascii="Arial" w:hAnsi="Arial" w:cs="Arial"/>
                <w:color w:val="000000" w:themeColor="text1"/>
              </w:rPr>
              <w:t>P</w:t>
            </w:r>
            <w:r w:rsidRPr="009A0C5A">
              <w:rPr>
                <w:rFonts w:ascii="Arial" w:hAnsi="Arial" w:cs="Arial"/>
                <w:color w:val="000000" w:themeColor="text1"/>
                <w:vertAlign w:val="subscript"/>
              </w:rPr>
              <w:t>50</w:t>
            </w:r>
          </w:p>
        </w:tc>
        <w:tc>
          <w:tcPr>
            <w:tcW w:w="746" w:type="dxa"/>
            <w:tcBorders>
              <w:top w:val="single" w:sz="4" w:space="0" w:color="auto"/>
              <w:bottom w:val="double" w:sz="4" w:space="0" w:color="auto"/>
            </w:tcBorders>
          </w:tcPr>
          <w:p w14:paraId="46390C17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IQR</w:t>
            </w:r>
          </w:p>
        </w:tc>
        <w:tc>
          <w:tcPr>
            <w:tcW w:w="3026" w:type="dxa"/>
            <w:tcBorders>
              <w:bottom w:val="double" w:sz="4" w:space="0" w:color="auto"/>
            </w:tcBorders>
          </w:tcPr>
          <w:p w14:paraId="1591B3E3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p-value</w:t>
            </w:r>
          </w:p>
        </w:tc>
      </w:tr>
      <w:tr w:rsidR="00252137" w:rsidRPr="009A0C5A" w14:paraId="4490A434" w14:textId="77777777" w:rsidTr="00D804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8950D12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  <w:r w:rsidRPr="009A0C5A">
              <w:rPr>
                <w:b w:val="0"/>
                <w:bCs w:val="0"/>
              </w:rPr>
              <w:t>Age at acute illness</w:t>
            </w:r>
          </w:p>
        </w:tc>
        <w:tc>
          <w:tcPr>
            <w:tcW w:w="74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9237436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7</w:t>
            </w:r>
          </w:p>
        </w:tc>
        <w:tc>
          <w:tcPr>
            <w:tcW w:w="7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02DFB15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8.1</w:t>
            </w:r>
          </w:p>
        </w:tc>
        <w:tc>
          <w:tcPr>
            <w:tcW w:w="8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F0628B2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4</w:t>
            </w:r>
          </w:p>
        </w:tc>
        <w:tc>
          <w:tcPr>
            <w:tcW w:w="7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A542D39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9</w:t>
            </w:r>
          </w:p>
        </w:tc>
        <w:tc>
          <w:tcPr>
            <w:tcW w:w="30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A57C796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0.44</w:t>
            </w:r>
            <w:r w:rsidRPr="009A0C5A">
              <w:rPr>
                <w:vertAlign w:val="superscript"/>
              </w:rPr>
              <w:t>d</w:t>
            </w:r>
          </w:p>
        </w:tc>
      </w:tr>
      <w:tr w:rsidR="00252137" w:rsidRPr="009A0C5A" w14:paraId="74BFB295" w14:textId="77777777" w:rsidTr="00D8042C">
        <w:trPr>
          <w:gridAfter w:val="1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F82924" w14:textId="77777777" w:rsidR="00252137" w:rsidRPr="009A0C5A" w:rsidRDefault="00252137" w:rsidP="00D8042C">
            <w:pPr>
              <w:jc w:val="center"/>
              <w:rPr>
                <w:b w:val="0"/>
                <w:bCs w:val="0"/>
              </w:rPr>
            </w:pPr>
            <w:r w:rsidRPr="009A0C5A">
              <w:rPr>
                <w:b w:val="0"/>
                <w:bCs w:val="0"/>
              </w:rPr>
              <w:t>BMI at acute illness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7A4F4A81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18.3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4EEA1D71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5.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6784528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18.5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4F01BF7C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4.9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</w:tcPr>
          <w:p w14:paraId="111BDB7B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0.93</w:t>
            </w:r>
            <w:r w:rsidRPr="009A0C5A">
              <w:rPr>
                <w:vertAlign w:val="superscript"/>
              </w:rPr>
              <w:t>d</w:t>
            </w:r>
          </w:p>
        </w:tc>
      </w:tr>
      <w:tr w:rsidR="00252137" w:rsidRPr="009A0C5A" w14:paraId="1C064C96" w14:textId="77777777" w:rsidTr="00D804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2E11B" w14:textId="2BFA8C46" w:rsidR="00252137" w:rsidRPr="00E70871" w:rsidRDefault="00E70871" w:rsidP="00D8042C">
            <w:pPr>
              <w:jc w:val="center"/>
              <w:rPr>
                <w:b w:val="0"/>
                <w:bCs w:val="0"/>
                <w:lang w:val="en-US"/>
              </w:rPr>
            </w:pPr>
            <w:r w:rsidRPr="0044690E">
              <w:rPr>
                <w:b w:val="0"/>
                <w:bCs w:val="0"/>
                <w:lang w:val="en-US"/>
              </w:rPr>
              <w:t>Time elapsed since the acute episode (</w:t>
            </w:r>
            <w:r>
              <w:rPr>
                <w:b w:val="0"/>
                <w:bCs w:val="0"/>
                <w:lang w:val="en-US"/>
              </w:rPr>
              <w:t>days</w:t>
            </w:r>
            <w:r w:rsidRPr="0044690E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2C710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326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B8D34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9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4B5F2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313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4C547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194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10FC2" w14:textId="77777777" w:rsidR="00252137" w:rsidRPr="009A0C5A" w:rsidRDefault="00252137" w:rsidP="00D80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C5A">
              <w:t>0.66</w:t>
            </w:r>
            <w:r w:rsidRPr="009A0C5A">
              <w:rPr>
                <w:vertAlign w:val="superscript"/>
              </w:rPr>
              <w:t>d</w:t>
            </w:r>
          </w:p>
        </w:tc>
      </w:tr>
      <w:tr w:rsidR="00252137" w:rsidRPr="009A0C5A" w14:paraId="7424E759" w14:textId="77777777" w:rsidTr="00D8042C">
        <w:trPr>
          <w:gridAfter w:val="1"/>
          <w:wAfter w:w="7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38B4D86E" w14:textId="5B6AD3F3" w:rsidR="00252137" w:rsidRPr="00E70871" w:rsidRDefault="00E70871" w:rsidP="00D8042C">
            <w:pPr>
              <w:jc w:val="center"/>
              <w:rPr>
                <w:b w:val="0"/>
                <w:bCs w:val="0"/>
                <w:lang w:val="en-US"/>
              </w:rPr>
            </w:pPr>
            <w:r w:rsidRPr="0044690E">
              <w:rPr>
                <w:b w:val="0"/>
                <w:bCs w:val="0"/>
                <w:lang w:val="en-US"/>
              </w:rPr>
              <w:t>Time elapsed since the acute episode (</w:t>
            </w:r>
            <w:r>
              <w:rPr>
                <w:b w:val="0"/>
                <w:bCs w:val="0"/>
                <w:lang w:val="en-US"/>
              </w:rPr>
              <w:t>months</w:t>
            </w:r>
            <w:r w:rsidRPr="0044690E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745" w:type="dxa"/>
            <w:tcBorders>
              <w:top w:val="single" w:sz="4" w:space="0" w:color="auto"/>
              <w:bottom w:val="double" w:sz="4" w:space="0" w:color="auto"/>
            </w:tcBorders>
          </w:tcPr>
          <w:p w14:paraId="0CDFC7CF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17.9</w:t>
            </w:r>
          </w:p>
        </w:tc>
        <w:tc>
          <w:tcPr>
            <w:tcW w:w="746" w:type="dxa"/>
            <w:tcBorders>
              <w:top w:val="single" w:sz="4" w:space="0" w:color="auto"/>
              <w:bottom w:val="double" w:sz="4" w:space="0" w:color="auto"/>
            </w:tcBorders>
          </w:tcPr>
          <w:p w14:paraId="00010D7F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6.3</w:t>
            </w:r>
          </w:p>
        </w:tc>
        <w:tc>
          <w:tcPr>
            <w:tcW w:w="893" w:type="dxa"/>
            <w:tcBorders>
              <w:top w:val="single" w:sz="4" w:space="0" w:color="auto"/>
              <w:bottom w:val="double" w:sz="4" w:space="0" w:color="auto"/>
            </w:tcBorders>
          </w:tcPr>
          <w:p w14:paraId="436F6494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10.4</w:t>
            </w:r>
          </w:p>
        </w:tc>
        <w:tc>
          <w:tcPr>
            <w:tcW w:w="746" w:type="dxa"/>
            <w:tcBorders>
              <w:top w:val="single" w:sz="4" w:space="0" w:color="auto"/>
              <w:bottom w:val="double" w:sz="4" w:space="0" w:color="auto"/>
            </w:tcBorders>
          </w:tcPr>
          <w:p w14:paraId="23725863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6.5</w:t>
            </w:r>
          </w:p>
        </w:tc>
        <w:tc>
          <w:tcPr>
            <w:tcW w:w="3026" w:type="dxa"/>
            <w:tcBorders>
              <w:top w:val="single" w:sz="4" w:space="0" w:color="auto"/>
              <w:bottom w:val="double" w:sz="4" w:space="0" w:color="auto"/>
            </w:tcBorders>
          </w:tcPr>
          <w:p w14:paraId="74B58E66" w14:textId="77777777" w:rsidR="00252137" w:rsidRPr="009A0C5A" w:rsidRDefault="00252137" w:rsidP="00D80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C5A">
              <w:t>0.66</w:t>
            </w:r>
            <w:r w:rsidRPr="009A0C5A">
              <w:rPr>
                <w:vertAlign w:val="superscript"/>
              </w:rPr>
              <w:t>d</w:t>
            </w:r>
          </w:p>
        </w:tc>
      </w:tr>
      <w:tr w:rsidR="00252137" w:rsidRPr="009A0C5A" w14:paraId="5732478C" w14:textId="77777777" w:rsidTr="00D8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4" w:type="dxa"/>
            <w:gridSpan w:val="8"/>
            <w:shd w:val="clear" w:color="auto" w:fill="auto"/>
          </w:tcPr>
          <w:p w14:paraId="46CC2AC2" w14:textId="77777777" w:rsidR="00252137" w:rsidRPr="00E70871" w:rsidRDefault="00252137" w:rsidP="00D8042C">
            <w:pPr>
              <w:jc w:val="right"/>
              <w:rPr>
                <w:b w:val="0"/>
                <w:bCs w:val="0"/>
                <w:lang w:val="en-US"/>
              </w:rPr>
            </w:pPr>
            <w:r w:rsidRPr="00E70871">
              <w:rPr>
                <w:b w:val="0"/>
                <w:bCs w:val="0"/>
                <w:lang w:val="en-US"/>
              </w:rPr>
              <w:t xml:space="preserve">Statistical test used: </w:t>
            </w:r>
            <w:proofErr w:type="spellStart"/>
            <w:r w:rsidRPr="00E70871">
              <w:rPr>
                <w:b w:val="0"/>
                <w:bCs w:val="0"/>
                <w:vertAlign w:val="superscript"/>
                <w:lang w:val="en-US"/>
              </w:rPr>
              <w:t>a</w:t>
            </w:r>
            <w:r w:rsidRPr="00E70871">
              <w:rPr>
                <w:b w:val="0"/>
                <w:bCs w:val="0"/>
                <w:lang w:val="en-US"/>
              </w:rPr>
              <w:t>Pearson</w:t>
            </w:r>
            <w:proofErr w:type="spellEnd"/>
            <w:r w:rsidRPr="00E70871">
              <w:rPr>
                <w:b w:val="0"/>
                <w:bCs w:val="0"/>
                <w:lang w:val="en-US"/>
              </w:rPr>
              <w:t xml:space="preserve"> Chi-square, </w:t>
            </w:r>
            <w:proofErr w:type="spellStart"/>
            <w:r w:rsidRPr="00E70871">
              <w:rPr>
                <w:b w:val="0"/>
                <w:bCs w:val="0"/>
                <w:vertAlign w:val="superscript"/>
                <w:lang w:val="en-US"/>
              </w:rPr>
              <w:t>b</w:t>
            </w:r>
            <w:r w:rsidRPr="00E70871">
              <w:rPr>
                <w:b w:val="0"/>
                <w:bCs w:val="0"/>
                <w:lang w:val="en-US"/>
              </w:rPr>
              <w:t>Fisher</w:t>
            </w:r>
            <w:proofErr w:type="spellEnd"/>
            <w:r w:rsidRPr="00E70871">
              <w:rPr>
                <w:b w:val="0"/>
                <w:bCs w:val="0"/>
                <w:lang w:val="en-US"/>
              </w:rPr>
              <w:t xml:space="preserve"> Exact Test, </w:t>
            </w:r>
            <w:proofErr w:type="spellStart"/>
            <w:r w:rsidRPr="00E70871">
              <w:rPr>
                <w:b w:val="0"/>
                <w:bCs w:val="0"/>
                <w:vertAlign w:val="superscript"/>
                <w:lang w:val="en-US"/>
              </w:rPr>
              <w:t>c</w:t>
            </w:r>
            <w:r w:rsidRPr="00E70871">
              <w:rPr>
                <w:b w:val="0"/>
                <w:bCs w:val="0"/>
                <w:lang w:val="en-US"/>
              </w:rPr>
              <w:t>Mantel-Haenzel</w:t>
            </w:r>
            <w:proofErr w:type="spellEnd"/>
            <w:r w:rsidRPr="00E70871">
              <w:rPr>
                <w:b w:val="0"/>
                <w:bCs w:val="0"/>
                <w:lang w:val="en-US"/>
              </w:rPr>
              <w:t xml:space="preserve"> correction for Chi-square, </w:t>
            </w:r>
            <w:proofErr w:type="spellStart"/>
            <w:r w:rsidRPr="00E70871">
              <w:rPr>
                <w:b w:val="0"/>
                <w:bCs w:val="0"/>
                <w:vertAlign w:val="superscript"/>
                <w:lang w:val="en-US"/>
              </w:rPr>
              <w:t>d</w:t>
            </w:r>
            <w:r w:rsidRPr="00E70871">
              <w:rPr>
                <w:b w:val="0"/>
                <w:bCs w:val="0"/>
                <w:lang w:val="en-US"/>
              </w:rPr>
              <w:t>U</w:t>
            </w:r>
            <w:proofErr w:type="spellEnd"/>
            <w:r w:rsidRPr="00E70871">
              <w:rPr>
                <w:b w:val="0"/>
                <w:bCs w:val="0"/>
                <w:lang w:val="en-US"/>
              </w:rPr>
              <w:t xml:space="preserve"> Mann-Whitney test.</w:t>
            </w:r>
          </w:p>
          <w:p w14:paraId="21911DD5" w14:textId="50C72CB1" w:rsidR="00252137" w:rsidRPr="00E70871" w:rsidRDefault="00C67281" w:rsidP="00D8042C">
            <w:pPr>
              <w:jc w:val="right"/>
              <w:rPr>
                <w:b w:val="0"/>
                <w:bCs w:val="0"/>
                <w:lang w:val="en-US"/>
              </w:rPr>
            </w:pPr>
            <w:r w:rsidRPr="00D611A5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bbreviations:</w:t>
            </w:r>
            <w:r w:rsidRPr="00D611A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NC not </w:t>
            </w:r>
            <w:r w:rsidRPr="00162FCF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alculable, x: Mean, P50: median, P25: 25th percentile, P75: 75th percentile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, d: standard deviation, s: variance, IQR: interquartile range, Mi: Minimum, Mx: Maximum, R: range</w:t>
            </w:r>
            <w:r w:rsidRPr="00162FCF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 BMI: Body mass index (kg/m2). NA: Not applicable</w:t>
            </w:r>
          </w:p>
        </w:tc>
      </w:tr>
    </w:tbl>
    <w:p w14:paraId="3A54D606" w14:textId="77777777" w:rsidR="00B40C1F" w:rsidRPr="001549D3" w:rsidRDefault="00B40C1F" w:rsidP="00654E8F">
      <w:pPr>
        <w:spacing w:before="240"/>
      </w:pPr>
    </w:p>
    <w:sectPr w:rsidR="00B40C1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38D5A" w14:textId="77777777" w:rsidR="00770D02" w:rsidRDefault="00770D02" w:rsidP="00117666">
      <w:pPr>
        <w:spacing w:after="0"/>
      </w:pPr>
      <w:r>
        <w:separator/>
      </w:r>
    </w:p>
  </w:endnote>
  <w:endnote w:type="continuationSeparator" w:id="0">
    <w:p w14:paraId="4C39CEF9" w14:textId="77777777" w:rsidR="00770D02" w:rsidRDefault="00770D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A40D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A40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CA40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A40D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A40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CA40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94CF6" w14:textId="77777777" w:rsidR="00770D02" w:rsidRDefault="00770D02" w:rsidP="00117666">
      <w:pPr>
        <w:spacing w:after="0"/>
      </w:pPr>
      <w:r>
        <w:separator/>
      </w:r>
    </w:p>
  </w:footnote>
  <w:footnote w:type="continuationSeparator" w:id="0">
    <w:p w14:paraId="135DCDF0" w14:textId="77777777" w:rsidR="00770D02" w:rsidRDefault="00770D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A40D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A40D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99F"/>
    <w:rsid w:val="00077D53"/>
    <w:rsid w:val="00083F19"/>
    <w:rsid w:val="000B0751"/>
    <w:rsid w:val="00105FD9"/>
    <w:rsid w:val="00117666"/>
    <w:rsid w:val="00126DBC"/>
    <w:rsid w:val="00137DDC"/>
    <w:rsid w:val="001549D3"/>
    <w:rsid w:val="00160065"/>
    <w:rsid w:val="00162FCF"/>
    <w:rsid w:val="00177D84"/>
    <w:rsid w:val="00252137"/>
    <w:rsid w:val="00252651"/>
    <w:rsid w:val="00267D18"/>
    <w:rsid w:val="002868E2"/>
    <w:rsid w:val="002869C3"/>
    <w:rsid w:val="00292B42"/>
    <w:rsid w:val="002936E4"/>
    <w:rsid w:val="002B08F8"/>
    <w:rsid w:val="002B4A57"/>
    <w:rsid w:val="002C74CA"/>
    <w:rsid w:val="0031522B"/>
    <w:rsid w:val="003544FB"/>
    <w:rsid w:val="00387B25"/>
    <w:rsid w:val="003D2D47"/>
    <w:rsid w:val="003D2F2D"/>
    <w:rsid w:val="003D342D"/>
    <w:rsid w:val="00401590"/>
    <w:rsid w:val="004174BC"/>
    <w:rsid w:val="00447801"/>
    <w:rsid w:val="00452E9C"/>
    <w:rsid w:val="004735C8"/>
    <w:rsid w:val="004961FF"/>
    <w:rsid w:val="004B3A57"/>
    <w:rsid w:val="00517A89"/>
    <w:rsid w:val="005250F2"/>
    <w:rsid w:val="00550183"/>
    <w:rsid w:val="005826D8"/>
    <w:rsid w:val="005932A5"/>
    <w:rsid w:val="00593EEA"/>
    <w:rsid w:val="005A5EEE"/>
    <w:rsid w:val="005F432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D02"/>
    <w:rsid w:val="007748E9"/>
    <w:rsid w:val="00790BB3"/>
    <w:rsid w:val="007C206C"/>
    <w:rsid w:val="007F391A"/>
    <w:rsid w:val="00803D24"/>
    <w:rsid w:val="00817DD6"/>
    <w:rsid w:val="00885156"/>
    <w:rsid w:val="00890DF3"/>
    <w:rsid w:val="008B71D5"/>
    <w:rsid w:val="008F69D4"/>
    <w:rsid w:val="009151AA"/>
    <w:rsid w:val="00931DA8"/>
    <w:rsid w:val="0093429D"/>
    <w:rsid w:val="00943573"/>
    <w:rsid w:val="00970F7D"/>
    <w:rsid w:val="00994A3D"/>
    <w:rsid w:val="009A0C5A"/>
    <w:rsid w:val="009C2B12"/>
    <w:rsid w:val="009C70F3"/>
    <w:rsid w:val="00A1167C"/>
    <w:rsid w:val="00A174D9"/>
    <w:rsid w:val="00A52EE0"/>
    <w:rsid w:val="00A569CD"/>
    <w:rsid w:val="00AB5EE2"/>
    <w:rsid w:val="00AB6715"/>
    <w:rsid w:val="00B1671E"/>
    <w:rsid w:val="00B25EB8"/>
    <w:rsid w:val="00B354E1"/>
    <w:rsid w:val="00B37354"/>
    <w:rsid w:val="00B37F4D"/>
    <w:rsid w:val="00B40C1F"/>
    <w:rsid w:val="00C52A7B"/>
    <w:rsid w:val="00C56BAF"/>
    <w:rsid w:val="00C67281"/>
    <w:rsid w:val="00C679AA"/>
    <w:rsid w:val="00C75972"/>
    <w:rsid w:val="00CA40D7"/>
    <w:rsid w:val="00CA6628"/>
    <w:rsid w:val="00CC0A3A"/>
    <w:rsid w:val="00CD066B"/>
    <w:rsid w:val="00CD4901"/>
    <w:rsid w:val="00CE4FEE"/>
    <w:rsid w:val="00D51DEF"/>
    <w:rsid w:val="00DB59C3"/>
    <w:rsid w:val="00DC259A"/>
    <w:rsid w:val="00DE23E8"/>
    <w:rsid w:val="00E15FBA"/>
    <w:rsid w:val="00E52377"/>
    <w:rsid w:val="00E64E17"/>
    <w:rsid w:val="00E70871"/>
    <w:rsid w:val="00E739AB"/>
    <w:rsid w:val="00E866C9"/>
    <w:rsid w:val="00EA3D3C"/>
    <w:rsid w:val="00EA535E"/>
    <w:rsid w:val="00EF1A18"/>
    <w:rsid w:val="00F46900"/>
    <w:rsid w:val="00F61D89"/>
    <w:rsid w:val="00F9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B40C1F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252137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1clara">
    <w:name w:val="Grid Table 1 Light"/>
    <w:basedOn w:val="Tablanormal"/>
    <w:uiPriority w:val="46"/>
    <w:rsid w:val="002526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5">
    <w:name w:val="Plain Table 5"/>
    <w:basedOn w:val="Tablanormal"/>
    <w:uiPriority w:val="45"/>
    <w:rsid w:val="002526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clara">
    <w:name w:val="Grid Table Light"/>
    <w:basedOn w:val="Tablanormal"/>
    <w:uiPriority w:val="40"/>
    <w:rsid w:val="007F39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4B3A5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8</TotalTime>
  <Pages>9</Pages>
  <Words>1117</Words>
  <Characters>6149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URUTUZA LORMENDEZ JORGE IVAN</cp:lastModifiedBy>
  <cp:revision>15</cp:revision>
  <cp:lastPrinted>2013-10-03T12:51:00Z</cp:lastPrinted>
  <dcterms:created xsi:type="dcterms:W3CDTF">2022-11-17T16:58:00Z</dcterms:created>
  <dcterms:modified xsi:type="dcterms:W3CDTF">2026-05-29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